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2261F" w14:textId="5F852D75" w:rsidR="004F0B55" w:rsidRPr="003D77DF" w:rsidRDefault="009A6C2C" w:rsidP="0020296F">
      <w:pPr>
        <w:pStyle w:val="Titel"/>
        <w:spacing w:line="360" w:lineRule="auto"/>
      </w:pPr>
      <w:r w:rsidRPr="003D77DF">
        <w:t>Supporting information</w:t>
      </w:r>
      <w:r w:rsidR="004F0B55" w:rsidRPr="003D77DF">
        <w:t xml:space="preserve"> to ‘</w:t>
      </w:r>
      <w:r w:rsidR="00A63D05" w:rsidRPr="003D77DF">
        <w:t>Registered Report: Survey on a</w:t>
      </w:r>
      <w:r w:rsidR="004F0B55" w:rsidRPr="003D77DF">
        <w:t xml:space="preserve">ttitudes and </w:t>
      </w:r>
      <w:r w:rsidR="00A63D05" w:rsidRPr="003D77DF">
        <w:t>e</w:t>
      </w:r>
      <w:r w:rsidR="004F0B55" w:rsidRPr="003D77DF">
        <w:t xml:space="preserve">xperiences regarding </w:t>
      </w:r>
      <w:r w:rsidR="00A63D05" w:rsidRPr="003D77DF">
        <w:t>p</w:t>
      </w:r>
      <w:r w:rsidR="004F0B55" w:rsidRPr="003D77DF">
        <w:t xml:space="preserve">reregistration in </w:t>
      </w:r>
      <w:r w:rsidR="00A63D05" w:rsidRPr="003D77DF">
        <w:t>p</w:t>
      </w:r>
      <w:r w:rsidR="004F0B55" w:rsidRPr="003D77DF">
        <w:t xml:space="preserve">sychological </w:t>
      </w:r>
      <w:r w:rsidR="00A63D05" w:rsidRPr="003D77DF">
        <w:t>r</w:t>
      </w:r>
      <w:r w:rsidR="004F0B55" w:rsidRPr="003D77DF">
        <w:t xml:space="preserve">esearch’: </w:t>
      </w:r>
    </w:p>
    <w:p w14:paraId="6C9D5797" w14:textId="79567C45" w:rsidR="005F104F" w:rsidRPr="003517D8" w:rsidRDefault="004F0B55" w:rsidP="004F0B55">
      <w:pPr>
        <w:pStyle w:val="Titel"/>
        <w:spacing w:before="0" w:line="360" w:lineRule="auto"/>
        <w:rPr>
          <w:b/>
          <w:sz w:val="36"/>
          <w:lang w:val="de-DE"/>
        </w:rPr>
      </w:pPr>
      <w:r w:rsidRPr="003517D8">
        <w:rPr>
          <w:b/>
          <w:sz w:val="36"/>
          <w:lang w:val="de-DE"/>
        </w:rPr>
        <w:t>S</w:t>
      </w:r>
      <w:r w:rsidR="006E7D3C" w:rsidRPr="003517D8">
        <w:rPr>
          <w:b/>
          <w:sz w:val="36"/>
          <w:lang w:val="de-DE"/>
        </w:rPr>
        <w:t>1</w:t>
      </w:r>
      <w:r w:rsidR="00B37BEE">
        <w:rPr>
          <w:b/>
          <w:sz w:val="36"/>
          <w:lang w:val="de-DE"/>
        </w:rPr>
        <w:t>6</w:t>
      </w:r>
      <w:r w:rsidRPr="003517D8">
        <w:rPr>
          <w:b/>
          <w:sz w:val="36"/>
          <w:lang w:val="de-DE"/>
        </w:rPr>
        <w:t xml:space="preserve">: </w:t>
      </w:r>
      <w:r w:rsidR="007627CE" w:rsidRPr="003517D8">
        <w:rPr>
          <w:b/>
          <w:sz w:val="36"/>
          <w:lang w:val="de-DE"/>
        </w:rPr>
        <w:t>Regression tables</w:t>
      </w:r>
    </w:p>
    <w:p w14:paraId="6B361E02" w14:textId="77777777" w:rsidR="004F0B55" w:rsidRPr="003517D8" w:rsidRDefault="004F0B55">
      <w:pPr>
        <w:pStyle w:val="Author"/>
        <w:rPr>
          <w:lang w:val="de-DE"/>
        </w:rPr>
      </w:pPr>
    </w:p>
    <w:p w14:paraId="162A3122" w14:textId="77777777" w:rsidR="005F104F" w:rsidRPr="00A718D4" w:rsidRDefault="004F0B55">
      <w:pPr>
        <w:pStyle w:val="Author"/>
        <w:rPr>
          <w:lang w:val="de-DE"/>
        </w:rPr>
      </w:pPr>
      <w:r w:rsidRPr="00A718D4">
        <w:rPr>
          <w:lang w:val="de-DE"/>
        </w:rPr>
        <w:t>Lisa Spitzer</w:t>
      </w:r>
      <w:r w:rsidRPr="00A718D4">
        <w:rPr>
          <w:vertAlign w:val="superscript"/>
          <w:lang w:val="de-DE"/>
        </w:rPr>
        <w:t>1</w:t>
      </w:r>
      <w:r w:rsidRPr="00A718D4">
        <w:rPr>
          <w:lang w:val="de-DE"/>
        </w:rPr>
        <w:t> &amp; Stefanie Mueller</w:t>
      </w:r>
      <w:r w:rsidRPr="00A718D4">
        <w:rPr>
          <w:vertAlign w:val="superscript"/>
          <w:lang w:val="de-DE"/>
        </w:rPr>
        <w:t>1</w:t>
      </w:r>
    </w:p>
    <w:p w14:paraId="6BABA94F" w14:textId="77777777" w:rsidR="005F104F" w:rsidRPr="00A718D4" w:rsidRDefault="004F0B55">
      <w:pPr>
        <w:pStyle w:val="Author"/>
        <w:rPr>
          <w:lang w:val="de-DE"/>
        </w:rPr>
      </w:pPr>
      <w:r w:rsidRPr="00A718D4">
        <w:rPr>
          <w:vertAlign w:val="superscript"/>
          <w:lang w:val="de-DE"/>
        </w:rPr>
        <w:t>1</w:t>
      </w:r>
      <w:r w:rsidRPr="00A718D4">
        <w:rPr>
          <w:lang w:val="de-DE"/>
        </w:rPr>
        <w:t xml:space="preserve"> Leibniz Institute for Psychology</w:t>
      </w:r>
    </w:p>
    <w:p w14:paraId="338B323D" w14:textId="77777777" w:rsidR="005F104F" w:rsidRPr="00A718D4" w:rsidRDefault="004F0B55">
      <w:pPr>
        <w:pStyle w:val="Compact"/>
        <w:rPr>
          <w:lang w:val="de-DE"/>
        </w:rPr>
      </w:pPr>
      <w:r w:rsidRPr="00A718D4">
        <w:rPr>
          <w:lang w:val="de-DE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14:paraId="7E130F6B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3C438417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052F48E4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020C00D7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2188D973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1A0AE41A" w14:textId="77777777" w:rsidR="005F104F" w:rsidRPr="00A718D4" w:rsidRDefault="004F0B55">
      <w:pPr>
        <w:pStyle w:val="Textkrper"/>
        <w:rPr>
          <w:lang w:val="de-DE"/>
        </w:rPr>
      </w:pPr>
      <w:r w:rsidRPr="00A718D4">
        <w:rPr>
          <w:lang w:val="de-DE"/>
        </w:rPr>
        <w:t> </w:t>
      </w:r>
    </w:p>
    <w:p w14:paraId="0634CAC7" w14:textId="467618DD" w:rsidR="005F104F" w:rsidRDefault="005F104F" w:rsidP="00593589">
      <w:pPr>
        <w:pStyle w:val="FirstParagraph"/>
        <w:jc w:val="both"/>
        <w:rPr>
          <w:lang w:val="de-DE"/>
        </w:rPr>
      </w:pPr>
    </w:p>
    <w:p w14:paraId="3BA4C0AF" w14:textId="326FC46B" w:rsidR="007627CE" w:rsidRDefault="007627CE" w:rsidP="007627CE">
      <w:pPr>
        <w:pStyle w:val="Textkrper"/>
        <w:rPr>
          <w:lang w:val="de-DE"/>
        </w:rPr>
      </w:pPr>
    </w:p>
    <w:p w14:paraId="76BE78D3" w14:textId="12143953" w:rsidR="007627CE" w:rsidRPr="008D6A62" w:rsidRDefault="007627CE" w:rsidP="007627CE">
      <w:pPr>
        <w:pBdr>
          <w:top w:val="nil"/>
          <w:left w:val="nil"/>
          <w:bottom w:val="nil"/>
          <w:right w:val="nil"/>
          <w:between w:val="nil"/>
        </w:pBdr>
        <w:spacing w:before="180" w:after="0"/>
        <w:jc w:val="both"/>
        <w:rPr>
          <w:b/>
          <w:bCs/>
        </w:rPr>
      </w:pPr>
      <w:r w:rsidRPr="008D6A62">
        <w:rPr>
          <w:b/>
          <w:bCs/>
        </w:rPr>
        <w:lastRenderedPageBreak/>
        <w:t xml:space="preserve">Table </w:t>
      </w:r>
      <w:r w:rsidR="00AD44B7">
        <w:rPr>
          <w:b/>
          <w:bCs/>
        </w:rPr>
        <w:t>1</w:t>
      </w:r>
      <w:r w:rsidRPr="008D6A62">
        <w:rPr>
          <w:b/>
          <w:bCs/>
        </w:rPr>
        <w:t xml:space="preserve">. </w:t>
      </w:r>
      <w:r>
        <w:rPr>
          <w:b/>
          <w:bCs/>
        </w:rPr>
        <w:t>Regression model of hypothesis 1</w:t>
      </w:r>
      <w:r w:rsidRPr="008D6A62">
        <w:rPr>
          <w:b/>
          <w:bCs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84"/>
        <w:gridCol w:w="1410"/>
        <w:gridCol w:w="1158"/>
        <w:gridCol w:w="1284"/>
        <w:gridCol w:w="1284"/>
        <w:gridCol w:w="1285"/>
      </w:tblGrid>
      <w:tr w:rsidR="006E7D3C" w:rsidRPr="008D6A62" w14:paraId="5CDCD344" w14:textId="50A83D16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E3FC6" w14:textId="202BF33D" w:rsidR="006E7D3C" w:rsidRPr="008D6A62" w:rsidRDefault="000F50D5" w:rsidP="006E7D3C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151FD" w14:textId="1FA1EF1E" w:rsidR="006E7D3C" w:rsidRPr="008D6A62" w:rsidRDefault="006E7D3C" w:rsidP="006E7D3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681F0" w14:textId="76BD551C" w:rsidR="006E7D3C" w:rsidRPr="006E7D3C" w:rsidRDefault="006E7D3C" w:rsidP="006E7D3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D3C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3B18D" w14:textId="708B99D6" w:rsidR="006E7D3C" w:rsidRPr="006E7D3C" w:rsidRDefault="006E7D3C" w:rsidP="006E7D3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D3C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F2E24" w14:textId="1D319F5B" w:rsidR="006E7D3C" w:rsidRPr="00CC1B1E" w:rsidRDefault="006E7D3C" w:rsidP="006E7D3C">
            <w:pPr>
              <w:spacing w:before="0"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CC1B1E">
              <w:rPr>
                <w:b/>
                <w:bCs/>
                <w:i/>
                <w:sz w:val="20"/>
                <w:szCs w:val="20"/>
              </w:rPr>
              <w:t>S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A215B" w14:textId="13BB2766" w:rsidR="006E7D3C" w:rsidRDefault="006E7D3C" w:rsidP="006E7D3C">
            <w:pPr>
              <w:spacing w:before="0"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CC1B1E">
              <w:rPr>
                <w:b/>
                <w:bCs/>
                <w:i/>
                <w:sz w:val="20"/>
                <w:szCs w:val="20"/>
              </w:rPr>
              <w:t>t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C4F34" w14:textId="0DE33685" w:rsidR="006E7D3C" w:rsidRDefault="006E7D3C" w:rsidP="006E7D3C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6E7D3C" w:rsidRPr="008D6A62" w14:paraId="618E29F0" w14:textId="61B77267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A1BDD5" w14:textId="77777777" w:rsidR="006E7D3C" w:rsidRPr="008D6A62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FC5DF5" w14:textId="0706B98F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7EAC92" w14:textId="7A59D0D3" w:rsidR="006E7D3C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, 0.38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AF26B1" w14:textId="6306D66C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C4358" w14:textId="2D36823B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D498AB" w14:textId="3ED8B8CA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ACC490" w14:textId="780AAAE4" w:rsidR="006E7D3C" w:rsidRPr="008D6A62" w:rsidRDefault="003009F6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009F6">
              <w:rPr>
                <w:sz w:val="20"/>
                <w:szCs w:val="20"/>
              </w:rPr>
              <w:t>.011</w:t>
            </w:r>
          </w:p>
        </w:tc>
      </w:tr>
      <w:tr w:rsidR="006E7D3C" w:rsidRPr="008D6A62" w14:paraId="47A9614A" w14:textId="5FFDBEC6" w:rsidTr="000F50D5">
        <w:trPr>
          <w:trHeight w:val="567"/>
        </w:trPr>
        <w:tc>
          <w:tcPr>
            <w:tcW w:w="1701" w:type="dxa"/>
            <w:vAlign w:val="center"/>
          </w:tcPr>
          <w:p w14:paraId="25EBBF78" w14:textId="77777777" w:rsidR="006E7D3C" w:rsidRPr="008D6A62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itudes</w:t>
            </w:r>
          </w:p>
        </w:tc>
        <w:tc>
          <w:tcPr>
            <w:tcW w:w="1284" w:type="dxa"/>
            <w:vAlign w:val="center"/>
          </w:tcPr>
          <w:p w14:paraId="601D2BEB" w14:textId="65329822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410" w:type="dxa"/>
            <w:vAlign w:val="center"/>
          </w:tcPr>
          <w:p w14:paraId="3551BB49" w14:textId="52E8AAC7" w:rsidR="006E7D3C" w:rsidRPr="008D6A62" w:rsidRDefault="003517D8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, </w:t>
            </w:r>
            <w:r w:rsidR="000F50D5">
              <w:rPr>
                <w:sz w:val="20"/>
                <w:szCs w:val="20"/>
              </w:rPr>
              <w:t>0.77</w:t>
            </w:r>
          </w:p>
        </w:tc>
        <w:tc>
          <w:tcPr>
            <w:tcW w:w="1158" w:type="dxa"/>
            <w:vAlign w:val="center"/>
          </w:tcPr>
          <w:p w14:paraId="1B8ABBE9" w14:textId="3CF02183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  <w:tc>
          <w:tcPr>
            <w:tcW w:w="1284" w:type="dxa"/>
            <w:vAlign w:val="center"/>
          </w:tcPr>
          <w:p w14:paraId="34578BB3" w14:textId="3E27B220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84" w:type="dxa"/>
            <w:vAlign w:val="center"/>
          </w:tcPr>
          <w:p w14:paraId="0FDCFE51" w14:textId="0003B334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627CE">
              <w:rPr>
                <w:sz w:val="20"/>
                <w:szCs w:val="20"/>
              </w:rPr>
              <w:t>10.07</w:t>
            </w:r>
          </w:p>
        </w:tc>
        <w:tc>
          <w:tcPr>
            <w:tcW w:w="1285" w:type="dxa"/>
            <w:vAlign w:val="center"/>
          </w:tcPr>
          <w:p w14:paraId="248C9270" w14:textId="28FE8392" w:rsidR="006E7D3C" w:rsidRPr="00CC1B1E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6E7D3C" w:rsidRPr="008D6A62" w14:paraId="7A18FE6E" w14:textId="3FDAAABB" w:rsidTr="000F50D5">
        <w:trPr>
          <w:trHeight w:val="567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806415A" w14:textId="77777777" w:rsidR="006E7D3C" w:rsidRPr="008D6A62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330601FF" w14:textId="4A0020AC" w:rsidR="006E7D3C" w:rsidRPr="008D6A62" w:rsidRDefault="000F50D5" w:rsidP="006E7D3C">
            <w:pPr>
              <w:tabs>
                <w:tab w:val="left" w:pos="117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4D99BD56" w14:textId="064DD1F6" w:rsidR="006E7D3C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  <w:r w:rsidR="003517D8">
              <w:rPr>
                <w:sz w:val="20"/>
                <w:szCs w:val="20"/>
              </w:rPr>
              <w:t xml:space="preserve">, </w:t>
            </w:r>
            <w:r w:rsidR="003517D8" w:rsidRPr="003517D8">
              <w:rPr>
                <w:sz w:val="20"/>
                <w:szCs w:val="20"/>
              </w:rPr>
              <w:t>0.38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1E017C6A" w14:textId="7AD2B103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3A0E9EC3" w14:textId="2231A149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44192F07" w14:textId="6EA9CA20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42D48BD2" w14:textId="02BC19AD" w:rsidR="006E7D3C" w:rsidRPr="00CC1B1E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6E7D3C" w:rsidRPr="008D6A62" w14:paraId="24078FDF" w14:textId="6F04C07E" w:rsidTr="000F50D5">
        <w:trPr>
          <w:trHeight w:val="567"/>
        </w:trPr>
        <w:tc>
          <w:tcPr>
            <w:tcW w:w="1701" w:type="dxa"/>
            <w:vAlign w:val="center"/>
          </w:tcPr>
          <w:p w14:paraId="2BE5CCCE" w14:textId="77777777" w:rsidR="006E7D3C" w:rsidRPr="008D6A62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itudes * importance</w:t>
            </w:r>
          </w:p>
        </w:tc>
        <w:tc>
          <w:tcPr>
            <w:tcW w:w="1284" w:type="dxa"/>
            <w:vAlign w:val="center"/>
          </w:tcPr>
          <w:p w14:paraId="29EEC4A4" w14:textId="1856B86C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D95854">
              <w:rPr>
                <w:sz w:val="20"/>
                <w:szCs w:val="20"/>
              </w:rPr>
              <w:t>09</w:t>
            </w:r>
          </w:p>
        </w:tc>
        <w:tc>
          <w:tcPr>
            <w:tcW w:w="1410" w:type="dxa"/>
            <w:vAlign w:val="center"/>
          </w:tcPr>
          <w:p w14:paraId="7493BD1A" w14:textId="04593E85" w:rsidR="006E7D3C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  <w:r w:rsidR="003517D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158" w:type="dxa"/>
            <w:vAlign w:val="center"/>
          </w:tcPr>
          <w:p w14:paraId="62CA7F96" w14:textId="63B45CEB" w:rsidR="006E7D3C" w:rsidRPr="008D6A62" w:rsidRDefault="008F28F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8F28FC">
              <w:rPr>
                <w:sz w:val="20"/>
                <w:szCs w:val="20"/>
              </w:rPr>
              <w:t>-</w:t>
            </w:r>
            <w:r w:rsidR="000F50D5">
              <w:rPr>
                <w:sz w:val="20"/>
                <w:szCs w:val="20"/>
              </w:rPr>
              <w:t>.18</w:t>
            </w:r>
          </w:p>
        </w:tc>
        <w:tc>
          <w:tcPr>
            <w:tcW w:w="1284" w:type="dxa"/>
            <w:vAlign w:val="center"/>
          </w:tcPr>
          <w:p w14:paraId="0D8D8220" w14:textId="7B00F541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84" w:type="dxa"/>
            <w:vAlign w:val="center"/>
          </w:tcPr>
          <w:p w14:paraId="20FB684F" w14:textId="5E9E877B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2</w:t>
            </w:r>
          </w:p>
        </w:tc>
        <w:tc>
          <w:tcPr>
            <w:tcW w:w="1285" w:type="dxa"/>
            <w:vAlign w:val="center"/>
          </w:tcPr>
          <w:p w14:paraId="24598D5F" w14:textId="3FF78B26" w:rsidR="006E7D3C" w:rsidRPr="00CC1B1E" w:rsidRDefault="009315DE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.999</w:t>
            </w:r>
          </w:p>
        </w:tc>
      </w:tr>
      <w:tr w:rsidR="006E7D3C" w:rsidRPr="008D6A62" w14:paraId="5E48FC95" w14:textId="1A91490F" w:rsidTr="000F50D5">
        <w:trPr>
          <w:trHeight w:val="567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1271575" w14:textId="77777777" w:rsidR="006E7D3C" w:rsidRPr="008D6A62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ive norm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636F133A" w14:textId="2B1A6785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D95854">
              <w:rPr>
                <w:sz w:val="20"/>
                <w:szCs w:val="20"/>
              </w:rPr>
              <w:t>3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666DD5C9" w14:textId="358652F3" w:rsidR="006E7D3C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  <w:r w:rsidR="003517D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1EAF774F" w14:textId="7CFCEEED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4C80CBC5" w14:textId="76ABA276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32DF806A" w14:textId="3BC68E6D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627CE">
              <w:rPr>
                <w:sz w:val="20"/>
                <w:szCs w:val="20"/>
              </w:rPr>
              <w:t>3.87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52AC8C3B" w14:textId="4B52B1BB" w:rsidR="006E7D3C" w:rsidRPr="00CC1B1E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6E7D3C" w:rsidRPr="008D6A62" w14:paraId="2FFF59B5" w14:textId="408C8DB9" w:rsidTr="000F50D5">
        <w:trPr>
          <w:trHeight w:val="567"/>
        </w:trPr>
        <w:tc>
          <w:tcPr>
            <w:tcW w:w="1701" w:type="dxa"/>
            <w:vAlign w:val="center"/>
          </w:tcPr>
          <w:p w14:paraId="310ECF53" w14:textId="77777777" w:rsidR="006E7D3C" w:rsidRPr="008D6A62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behavioral control</w:t>
            </w:r>
          </w:p>
        </w:tc>
        <w:tc>
          <w:tcPr>
            <w:tcW w:w="1284" w:type="dxa"/>
            <w:vAlign w:val="center"/>
          </w:tcPr>
          <w:p w14:paraId="20346BE9" w14:textId="6A02AC45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0" w:type="dxa"/>
            <w:vAlign w:val="center"/>
          </w:tcPr>
          <w:p w14:paraId="601DE73B" w14:textId="6DA087A9" w:rsidR="006E7D3C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, 0.33</w:t>
            </w:r>
          </w:p>
        </w:tc>
        <w:tc>
          <w:tcPr>
            <w:tcW w:w="1158" w:type="dxa"/>
            <w:vAlign w:val="center"/>
          </w:tcPr>
          <w:p w14:paraId="763CAE54" w14:textId="4C7144AD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</w:t>
            </w:r>
          </w:p>
        </w:tc>
        <w:tc>
          <w:tcPr>
            <w:tcW w:w="1284" w:type="dxa"/>
            <w:vAlign w:val="center"/>
          </w:tcPr>
          <w:p w14:paraId="10F8BBF0" w14:textId="3E792D5F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627CE">
              <w:rPr>
                <w:sz w:val="20"/>
                <w:szCs w:val="20"/>
              </w:rPr>
              <w:t>0.05</w:t>
            </w:r>
          </w:p>
        </w:tc>
        <w:tc>
          <w:tcPr>
            <w:tcW w:w="1284" w:type="dxa"/>
            <w:vAlign w:val="center"/>
          </w:tcPr>
          <w:p w14:paraId="29D006A1" w14:textId="49CE7891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627CE">
              <w:rPr>
                <w:sz w:val="20"/>
                <w:szCs w:val="20"/>
              </w:rPr>
              <w:t>4.65</w:t>
            </w:r>
          </w:p>
        </w:tc>
        <w:tc>
          <w:tcPr>
            <w:tcW w:w="1285" w:type="dxa"/>
            <w:vAlign w:val="center"/>
          </w:tcPr>
          <w:p w14:paraId="6B25C753" w14:textId="10F43177" w:rsidR="006E7D3C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6E7D3C" w:rsidRPr="008D6A62" w14:paraId="6FD0ACC5" w14:textId="235CA22E" w:rsidTr="000F50D5">
        <w:trPr>
          <w:trHeight w:val="56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2137AA" w14:textId="77777777" w:rsidR="006E7D3C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registration experience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615676" w14:textId="0EFAB2E2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4AA69A" w14:textId="1026DD45" w:rsidR="006E7D3C" w:rsidRPr="008D6A62" w:rsidRDefault="003517D8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517D8">
              <w:rPr>
                <w:sz w:val="20"/>
                <w:szCs w:val="20"/>
              </w:rPr>
              <w:t>-0.01</w:t>
            </w:r>
            <w:r>
              <w:rPr>
                <w:sz w:val="20"/>
                <w:szCs w:val="20"/>
              </w:rPr>
              <w:t xml:space="preserve">, </w:t>
            </w:r>
            <w:r w:rsidR="000F50D5">
              <w:rPr>
                <w:sz w:val="20"/>
                <w:szCs w:val="20"/>
              </w:rPr>
              <w:t>0.4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E611C0" w14:textId="5DC4A710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43C83E" w14:textId="4E5A2F24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627CE">
              <w:rPr>
                <w:sz w:val="20"/>
                <w:szCs w:val="20"/>
              </w:rPr>
              <w:t>0.1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47D424" w14:textId="230C414D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7627CE">
              <w:rPr>
                <w:sz w:val="20"/>
                <w:szCs w:val="20"/>
              </w:rPr>
              <w:t>1.87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C68F43" w14:textId="2831E791" w:rsidR="006E7D3C" w:rsidRPr="00CC1B1E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2</w:t>
            </w:r>
          </w:p>
        </w:tc>
      </w:tr>
      <w:tr w:rsidR="003517D8" w:rsidRPr="008D6A62" w14:paraId="35D36230" w14:textId="6372BAEE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0F864DD" w14:textId="4DAF5BF7" w:rsidR="003517D8" w:rsidRPr="000C0F90" w:rsidRDefault="003517D8" w:rsidP="006E7D3C">
            <w:pPr>
              <w:spacing w:before="0" w:after="0" w:line="240" w:lineRule="auto"/>
              <w:rPr>
                <w:sz w:val="20"/>
                <w:szCs w:val="20"/>
              </w:rPr>
            </w:pPr>
            <w:r w:rsidRPr="000C0F90"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test</w:t>
            </w:r>
          </w:p>
        </w:tc>
        <w:tc>
          <w:tcPr>
            <w:tcW w:w="7705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7A2224" w14:textId="118C68A3" w:rsidR="003517D8" w:rsidRPr="000C0F90" w:rsidRDefault="003517D8" w:rsidP="006E7D3C">
            <w:pP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0C0F90">
              <w:rPr>
                <w:i/>
                <w:sz w:val="20"/>
                <w:szCs w:val="20"/>
              </w:rPr>
              <w:t>F</w:t>
            </w:r>
            <w:r w:rsidRPr="000C0F90">
              <w:rPr>
                <w:sz w:val="20"/>
                <w:szCs w:val="20"/>
              </w:rPr>
              <w:t xml:space="preserve">(6, 282) = 137.6, </w:t>
            </w:r>
            <w:r w:rsidRPr="000C0F90">
              <w:rPr>
                <w:i/>
                <w:sz w:val="20"/>
                <w:szCs w:val="20"/>
              </w:rPr>
              <w:t>p</w:t>
            </w:r>
            <w:r w:rsidRPr="000C0F90">
              <w:rPr>
                <w:sz w:val="20"/>
                <w:szCs w:val="20"/>
              </w:rPr>
              <w:t xml:space="preserve"> &lt; .001</w:t>
            </w:r>
          </w:p>
        </w:tc>
      </w:tr>
      <w:tr w:rsidR="003517D8" w:rsidRPr="008D6A62" w14:paraId="13035172" w14:textId="3F7C8536" w:rsidTr="000F50D5">
        <w:trPr>
          <w:trHeight w:val="567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1659F2" w14:textId="6E6DB4D8" w:rsidR="003517D8" w:rsidRPr="000C0F90" w:rsidRDefault="003517D8" w:rsidP="006E7D3C">
            <w:pPr>
              <w:spacing w:before="0" w:after="0" w:line="240" w:lineRule="auto"/>
              <w:rPr>
                <w:sz w:val="20"/>
                <w:szCs w:val="20"/>
              </w:rPr>
            </w:pPr>
            <w:r w:rsidRPr="000C0F90">
              <w:rPr>
                <w:sz w:val="20"/>
                <w:szCs w:val="20"/>
              </w:rPr>
              <w:t xml:space="preserve">Adjusted </w:t>
            </w:r>
            <w:r w:rsidRPr="000C0F90">
              <w:rPr>
                <w:i/>
                <w:sz w:val="20"/>
                <w:szCs w:val="20"/>
              </w:rPr>
              <w:t>R²</w:t>
            </w:r>
          </w:p>
        </w:tc>
        <w:tc>
          <w:tcPr>
            <w:tcW w:w="7705" w:type="dxa"/>
            <w:gridSpan w:val="6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0F430F" w14:textId="62BD4BBA" w:rsidR="003517D8" w:rsidRPr="000F50D5" w:rsidRDefault="000F50D5" w:rsidP="000F50D5">
            <w:pPr>
              <w:pStyle w:val="StandardWeb"/>
              <w:spacing w:before="0" w:after="0"/>
              <w:jc w:val="center"/>
            </w:pPr>
            <w:r>
              <w:rPr>
                <w:color w:val="000000"/>
                <w:sz w:val="20"/>
                <w:szCs w:val="20"/>
              </w:rPr>
              <w:t>73.99%</w:t>
            </w:r>
          </w:p>
        </w:tc>
      </w:tr>
    </w:tbl>
    <w:p w14:paraId="3C6D0E29" w14:textId="07C1C0C2" w:rsidR="008B37F5" w:rsidRPr="008B37F5" w:rsidRDefault="000F50D5" w:rsidP="008B37F5">
      <w:pPr>
        <w:pStyle w:val="Textkrper"/>
        <w:spacing w:before="0"/>
        <w:ind w:firstLine="0"/>
        <w:jc w:val="both"/>
        <w:rPr>
          <w:b/>
          <w:bCs/>
        </w:rPr>
      </w:pPr>
      <w:r>
        <w:t xml:space="preserve">Dependent variable: Intention. </w:t>
      </w:r>
      <w:r w:rsidR="007627CE" w:rsidRPr="007627CE">
        <w:t xml:space="preserve">For </w:t>
      </w:r>
      <w:r w:rsidR="003009F6">
        <w:t xml:space="preserve">the intercept and </w:t>
      </w:r>
      <w:r w:rsidR="007627CE" w:rsidRPr="007627CE">
        <w:t xml:space="preserve">preregistration experience, the </w:t>
      </w:r>
      <w:r w:rsidR="007627CE">
        <w:t>two-sided p-value is displayed. All other predictors were tested one-sided</w:t>
      </w:r>
      <w:r w:rsidR="006E7D3C">
        <w:t xml:space="preserve">. B = unstandardized </w:t>
      </w:r>
      <w:r w:rsidRPr="008D6A62">
        <w:rPr>
          <w:color w:val="000000"/>
        </w:rPr>
        <w:t>regression weights</w:t>
      </w:r>
      <w:r w:rsidR="006E7D3C">
        <w:t xml:space="preserve">. </w:t>
      </w:r>
      <w:r w:rsidR="000C0F90" w:rsidRPr="006E7D3C">
        <w:t xml:space="preserve">CI </w:t>
      </w:r>
      <w:r w:rsidR="000C0F90">
        <w:t>= Confidence interval</w:t>
      </w:r>
      <w:r w:rsidR="006E7D3C">
        <w:t>s of B</w:t>
      </w:r>
      <w:r w:rsidR="000C0F90">
        <w:t>.</w:t>
      </w:r>
      <w:r w:rsidR="006E7D3C" w:rsidRPr="006E7D3C">
        <w:rPr>
          <w:i/>
        </w:rPr>
        <w:t xml:space="preserve"> </w:t>
      </w:r>
      <w:r w:rsidR="006E7D3C" w:rsidRPr="000C0F90">
        <w:rPr>
          <w:i/>
        </w:rPr>
        <w:t>SE</w:t>
      </w:r>
      <w:r w:rsidR="006E7D3C">
        <w:t xml:space="preserve"> = Standard errors.</w:t>
      </w:r>
    </w:p>
    <w:p w14:paraId="0B7F07BF" w14:textId="7CDE4FBB" w:rsidR="00AD44B7" w:rsidRPr="008D6A62" w:rsidRDefault="00AD44B7" w:rsidP="00AD44B7">
      <w:pPr>
        <w:pBdr>
          <w:top w:val="nil"/>
          <w:left w:val="nil"/>
          <w:bottom w:val="nil"/>
          <w:right w:val="nil"/>
          <w:between w:val="nil"/>
        </w:pBdr>
        <w:spacing w:before="180" w:after="0"/>
        <w:jc w:val="both"/>
        <w:rPr>
          <w:b/>
          <w:bCs/>
        </w:rPr>
      </w:pPr>
      <w:r w:rsidRPr="008D6A62">
        <w:rPr>
          <w:b/>
          <w:bCs/>
        </w:rPr>
        <w:t xml:space="preserve">Table </w:t>
      </w:r>
      <w:r>
        <w:rPr>
          <w:b/>
          <w:bCs/>
        </w:rPr>
        <w:t>2</w:t>
      </w:r>
      <w:r w:rsidRPr="008D6A62">
        <w:rPr>
          <w:b/>
          <w:bCs/>
        </w:rPr>
        <w:t xml:space="preserve">. </w:t>
      </w:r>
      <w:r>
        <w:rPr>
          <w:b/>
          <w:bCs/>
        </w:rPr>
        <w:t>Regression model of hypothesis 2</w:t>
      </w:r>
      <w:r w:rsidR="0087218A">
        <w:rPr>
          <w:b/>
          <w:bCs/>
        </w:rPr>
        <w:t xml:space="preserve"> </w:t>
      </w:r>
      <w:r w:rsidR="008B37F5">
        <w:rPr>
          <w:b/>
          <w:bCs/>
        </w:rPr>
        <w:t>- attitud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84"/>
        <w:gridCol w:w="1410"/>
        <w:gridCol w:w="1158"/>
        <w:gridCol w:w="1284"/>
        <w:gridCol w:w="1284"/>
        <w:gridCol w:w="1285"/>
      </w:tblGrid>
      <w:tr w:rsidR="006E7D3C" w:rsidRPr="008D6A62" w14:paraId="6979F92B" w14:textId="719165C5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8D925" w14:textId="2AEFE360" w:rsidR="006E7D3C" w:rsidRPr="008D6A62" w:rsidRDefault="000F50D5" w:rsidP="006E7D3C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F211B" w14:textId="7FB683F1" w:rsidR="006E7D3C" w:rsidRPr="008D6A62" w:rsidRDefault="006E7D3C" w:rsidP="006E7D3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5D948" w14:textId="4EA7C1EC" w:rsidR="006E7D3C" w:rsidRPr="006E7D3C" w:rsidRDefault="006E7D3C" w:rsidP="006E7D3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D3C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D7C24" w14:textId="70D27184" w:rsidR="006E7D3C" w:rsidRPr="006E7D3C" w:rsidRDefault="006E7D3C" w:rsidP="006E7D3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D3C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05AE0" w14:textId="647F0167" w:rsidR="006E7D3C" w:rsidRPr="00CC1B1E" w:rsidRDefault="006E7D3C" w:rsidP="006E7D3C">
            <w:pPr>
              <w:spacing w:before="0"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CC1B1E">
              <w:rPr>
                <w:b/>
                <w:bCs/>
                <w:i/>
                <w:sz w:val="20"/>
                <w:szCs w:val="20"/>
              </w:rPr>
              <w:t>S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B2F7E" w14:textId="7765C93F" w:rsidR="006E7D3C" w:rsidRDefault="006E7D3C" w:rsidP="006E7D3C">
            <w:pPr>
              <w:spacing w:before="0"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CC1B1E">
              <w:rPr>
                <w:b/>
                <w:bCs/>
                <w:i/>
                <w:sz w:val="20"/>
                <w:szCs w:val="20"/>
              </w:rPr>
              <w:t>t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A2455" w14:textId="06C30C83" w:rsidR="006E7D3C" w:rsidRDefault="006E7D3C" w:rsidP="006E7D3C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  <w:r w:rsidR="00206137" w:rsidRPr="00206137">
              <w:rPr>
                <w:b/>
                <w:bCs/>
                <w:iCs/>
                <w:sz w:val="20"/>
                <w:szCs w:val="20"/>
                <w:vertAlign w:val="subscript"/>
              </w:rPr>
              <w:t>cor</w:t>
            </w:r>
          </w:p>
        </w:tc>
      </w:tr>
      <w:tr w:rsidR="006E7D3C" w:rsidRPr="008D6A62" w14:paraId="029FB9DC" w14:textId="2450D521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58E554" w14:textId="74205B65" w:rsidR="006E7D3C" w:rsidRPr="008D6A62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6280E8" w14:textId="445ACFA9" w:rsidR="006E7D3C" w:rsidRPr="008D6A62" w:rsidRDefault="00CC4EE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F849BA" w14:textId="1720AD89" w:rsidR="006E7D3C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  <w:r w:rsidR="003517D8">
              <w:rPr>
                <w:sz w:val="20"/>
                <w:szCs w:val="20"/>
              </w:rPr>
              <w:t xml:space="preserve">, </w:t>
            </w:r>
            <w:r w:rsidR="003517D8" w:rsidRPr="003517D8">
              <w:rPr>
                <w:sz w:val="20"/>
                <w:szCs w:val="20"/>
              </w:rPr>
              <w:t>1.26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3151BD" w14:textId="4DEE9C01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19B286" w14:textId="09AEA809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E2A9FA" w14:textId="39AC3974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87218A">
              <w:rPr>
                <w:sz w:val="20"/>
                <w:szCs w:val="20"/>
              </w:rPr>
              <w:t>9.93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0D1D64" w14:textId="1F24E3CB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6E7D3C" w:rsidRPr="008D6A62" w14:paraId="1DE9553F" w14:textId="2E2D6D54" w:rsidTr="000F50D5">
        <w:trPr>
          <w:trHeight w:val="567"/>
        </w:trPr>
        <w:tc>
          <w:tcPr>
            <w:tcW w:w="1701" w:type="dxa"/>
            <w:vAlign w:val="center"/>
          </w:tcPr>
          <w:p w14:paraId="44A9DED3" w14:textId="6476C7DF" w:rsidR="006E7D3C" w:rsidRPr="008D6A62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experience</w:t>
            </w:r>
          </w:p>
        </w:tc>
        <w:tc>
          <w:tcPr>
            <w:tcW w:w="1284" w:type="dxa"/>
            <w:vAlign w:val="center"/>
          </w:tcPr>
          <w:p w14:paraId="43D61D72" w14:textId="4B789C81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410" w:type="dxa"/>
            <w:vAlign w:val="center"/>
          </w:tcPr>
          <w:p w14:paraId="08347243" w14:textId="5E161588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, -0.02</w:t>
            </w:r>
          </w:p>
        </w:tc>
        <w:tc>
          <w:tcPr>
            <w:tcW w:w="1158" w:type="dxa"/>
            <w:vAlign w:val="center"/>
          </w:tcPr>
          <w:p w14:paraId="5F1031A1" w14:textId="2D090133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8</w:t>
            </w:r>
          </w:p>
        </w:tc>
        <w:tc>
          <w:tcPr>
            <w:tcW w:w="1284" w:type="dxa"/>
            <w:vAlign w:val="center"/>
          </w:tcPr>
          <w:p w14:paraId="0B4CDDA9" w14:textId="620A52E0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84" w:type="dxa"/>
            <w:vAlign w:val="center"/>
          </w:tcPr>
          <w:p w14:paraId="1EE04CA7" w14:textId="719B4430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87218A">
              <w:rPr>
                <w:sz w:val="20"/>
                <w:szCs w:val="20"/>
              </w:rPr>
              <w:t>-5.04</w:t>
            </w:r>
          </w:p>
        </w:tc>
        <w:tc>
          <w:tcPr>
            <w:tcW w:w="1285" w:type="dxa"/>
            <w:vAlign w:val="center"/>
          </w:tcPr>
          <w:p w14:paraId="1FC80DDA" w14:textId="6C93E4D0" w:rsidR="006E7D3C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6E7D3C" w:rsidRPr="008D6A62" w14:paraId="15F12B71" w14:textId="58C831F8" w:rsidTr="000F50D5">
        <w:trPr>
          <w:trHeight w:val="56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256375" w14:textId="3BDE9000" w:rsidR="006E7D3C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registration experience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654890" w14:textId="0F706E51" w:rsidR="006E7D3C" w:rsidRPr="0087218A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9D739C" w14:textId="0986DCB7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, 0.7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690376" w14:textId="796C1307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B69B49" w14:textId="1521644B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701C0F" w14:textId="12D361EC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31E5C4" w14:textId="52604572" w:rsidR="006E7D3C" w:rsidRPr="0087218A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3517D8" w:rsidRPr="008D6A62" w14:paraId="27A31B8C" w14:textId="7C484E8A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EE2EAC3" w14:textId="5FB91D45" w:rsidR="003517D8" w:rsidRDefault="003517D8" w:rsidP="006E7D3C">
            <w:pPr>
              <w:spacing w:before="0" w:after="0" w:line="240" w:lineRule="auto"/>
              <w:rPr>
                <w:sz w:val="20"/>
                <w:szCs w:val="20"/>
              </w:rPr>
            </w:pPr>
            <w:r w:rsidRPr="000C0F90"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test</w:t>
            </w:r>
          </w:p>
        </w:tc>
        <w:tc>
          <w:tcPr>
            <w:tcW w:w="7705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CFA0921" w14:textId="646C5336" w:rsidR="003517D8" w:rsidRPr="000C0F90" w:rsidRDefault="003517D8" w:rsidP="006E7D3C">
            <w:pP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0C0F90">
              <w:rPr>
                <w:i/>
                <w:sz w:val="20"/>
                <w:szCs w:val="20"/>
              </w:rPr>
              <w:t>F</w:t>
            </w:r>
            <w:r w:rsidRPr="000C0F9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, 286</w:t>
            </w:r>
            <w:r w:rsidRPr="000C0F90">
              <w:rPr>
                <w:sz w:val="20"/>
                <w:szCs w:val="20"/>
              </w:rPr>
              <w:t>) =</w:t>
            </w:r>
            <w:r>
              <w:t xml:space="preserve"> </w:t>
            </w:r>
            <w:r w:rsidRPr="008B37F5">
              <w:rPr>
                <w:sz w:val="20"/>
                <w:szCs w:val="20"/>
              </w:rPr>
              <w:t>21.18</w:t>
            </w:r>
            <w:r w:rsidRPr="000C0F90">
              <w:rPr>
                <w:sz w:val="20"/>
                <w:szCs w:val="20"/>
              </w:rPr>
              <w:t xml:space="preserve">, </w:t>
            </w:r>
            <w:r w:rsidRPr="000C0F90">
              <w:rPr>
                <w:i/>
                <w:sz w:val="20"/>
                <w:szCs w:val="20"/>
              </w:rPr>
              <w:t>p</w:t>
            </w:r>
            <w:r w:rsidRPr="000C0F90">
              <w:rPr>
                <w:sz w:val="20"/>
                <w:szCs w:val="20"/>
              </w:rPr>
              <w:t xml:space="preserve"> &lt; .001</w:t>
            </w:r>
          </w:p>
        </w:tc>
      </w:tr>
      <w:tr w:rsidR="003517D8" w:rsidRPr="008D6A62" w14:paraId="134EBEF4" w14:textId="1F3D20B7" w:rsidTr="000F50D5">
        <w:trPr>
          <w:trHeight w:val="567"/>
        </w:trPr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C8E207C" w14:textId="5BA4D062" w:rsidR="003517D8" w:rsidRDefault="003517D8" w:rsidP="006E7D3C">
            <w:pPr>
              <w:spacing w:before="0" w:after="0" w:line="240" w:lineRule="auto"/>
              <w:rPr>
                <w:sz w:val="20"/>
                <w:szCs w:val="20"/>
              </w:rPr>
            </w:pPr>
            <w:r w:rsidRPr="000C0F90">
              <w:rPr>
                <w:sz w:val="20"/>
                <w:szCs w:val="20"/>
              </w:rPr>
              <w:t xml:space="preserve">Adjusted </w:t>
            </w:r>
            <w:r w:rsidRPr="000C0F90">
              <w:rPr>
                <w:i/>
                <w:sz w:val="20"/>
                <w:szCs w:val="20"/>
              </w:rPr>
              <w:t>R²</w:t>
            </w:r>
          </w:p>
        </w:tc>
        <w:tc>
          <w:tcPr>
            <w:tcW w:w="7705" w:type="dxa"/>
            <w:gridSpan w:val="6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71CCB59" w14:textId="58C13B19" w:rsidR="003517D8" w:rsidRPr="0087218A" w:rsidRDefault="000F50D5" w:rsidP="000F50D5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9%</w:t>
            </w:r>
          </w:p>
        </w:tc>
      </w:tr>
    </w:tbl>
    <w:p w14:paraId="6DBB6BA3" w14:textId="6E369F8B" w:rsidR="006E7D3C" w:rsidRDefault="008B37F5" w:rsidP="006E7D3C">
      <w:pPr>
        <w:pStyle w:val="Textkrper"/>
        <w:spacing w:before="0"/>
        <w:ind w:firstLine="0"/>
        <w:jc w:val="both"/>
        <w:rPr>
          <w:b/>
          <w:bCs/>
        </w:rPr>
      </w:pPr>
      <w:r>
        <w:t xml:space="preserve">Dependent variable: attitude scale. </w:t>
      </w:r>
      <w:r w:rsidR="00CC4EEC">
        <w:t>All</w:t>
      </w:r>
      <w:r>
        <w:t xml:space="preserve"> predictors were tested two-sided. </w:t>
      </w:r>
      <w:r w:rsidR="006E7D3C">
        <w:t xml:space="preserve">B = unstandardized </w:t>
      </w:r>
      <w:r w:rsidR="000F50D5" w:rsidRPr="008D6A62">
        <w:rPr>
          <w:color w:val="000000"/>
        </w:rPr>
        <w:t>regression weights</w:t>
      </w:r>
      <w:r w:rsidR="006E7D3C">
        <w:t xml:space="preserve">. </w:t>
      </w:r>
      <w:r w:rsidR="006E7D3C" w:rsidRPr="006E7D3C">
        <w:t xml:space="preserve">CI </w:t>
      </w:r>
      <w:r w:rsidR="006E7D3C">
        <w:t>= Confidence intervals of B.</w:t>
      </w:r>
      <w:r w:rsidR="006E7D3C" w:rsidRPr="006E7D3C">
        <w:rPr>
          <w:i/>
        </w:rPr>
        <w:t xml:space="preserve"> </w:t>
      </w:r>
      <w:r w:rsidR="006E7D3C" w:rsidRPr="000C0F90">
        <w:rPr>
          <w:i/>
        </w:rPr>
        <w:t>SE</w:t>
      </w:r>
      <w:r w:rsidR="006E7D3C">
        <w:t xml:space="preserve"> = Standard errors</w:t>
      </w:r>
      <w:r w:rsidR="006E7D3C">
        <w:rPr>
          <w:b/>
          <w:bCs/>
        </w:rPr>
        <w:t>.</w:t>
      </w:r>
    </w:p>
    <w:p w14:paraId="755C3DA3" w14:textId="0E7D087D" w:rsidR="008B37F5" w:rsidRPr="008D6A62" w:rsidRDefault="008B37F5" w:rsidP="006E7D3C">
      <w:pPr>
        <w:pStyle w:val="Textkrper"/>
        <w:spacing w:before="0" w:after="0"/>
        <w:ind w:firstLine="0"/>
        <w:jc w:val="both"/>
        <w:rPr>
          <w:b/>
          <w:bCs/>
        </w:rPr>
      </w:pPr>
      <w:r w:rsidRPr="008D6A62">
        <w:rPr>
          <w:b/>
          <w:bCs/>
        </w:rPr>
        <w:lastRenderedPageBreak/>
        <w:t xml:space="preserve">Table </w:t>
      </w:r>
      <w:r>
        <w:rPr>
          <w:b/>
          <w:bCs/>
        </w:rPr>
        <w:t>3</w:t>
      </w:r>
      <w:r w:rsidRPr="008D6A62">
        <w:rPr>
          <w:b/>
          <w:bCs/>
        </w:rPr>
        <w:t xml:space="preserve">. </w:t>
      </w:r>
      <w:r>
        <w:rPr>
          <w:b/>
          <w:bCs/>
        </w:rPr>
        <w:t>Regression model of hypothesis 2 - motivation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82"/>
        <w:gridCol w:w="1412"/>
        <w:gridCol w:w="1154"/>
        <w:gridCol w:w="1283"/>
        <w:gridCol w:w="1283"/>
        <w:gridCol w:w="1283"/>
      </w:tblGrid>
      <w:tr w:rsidR="006E7D3C" w:rsidRPr="008D6A62" w14:paraId="3DDA2EE4" w14:textId="0ECE42CB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58CAD" w14:textId="0A9E399A" w:rsidR="006E7D3C" w:rsidRPr="008D6A62" w:rsidRDefault="000F50D5" w:rsidP="006E7D3C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2A96E" w14:textId="0726FA02" w:rsidR="006E7D3C" w:rsidRPr="008D6A62" w:rsidRDefault="006E7D3C" w:rsidP="006E7D3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AC00C" w14:textId="7A6039DC" w:rsidR="006E7D3C" w:rsidRPr="006E7D3C" w:rsidRDefault="006E7D3C" w:rsidP="006E7D3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D3C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65318" w14:textId="2E0EB804" w:rsidR="006E7D3C" w:rsidRPr="006E7D3C" w:rsidRDefault="006E7D3C" w:rsidP="006E7D3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D3C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E852E" w14:textId="05B63D5C" w:rsidR="006E7D3C" w:rsidRPr="00CC1B1E" w:rsidRDefault="006E7D3C" w:rsidP="006E7D3C">
            <w:pPr>
              <w:spacing w:before="0"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CC1B1E">
              <w:rPr>
                <w:b/>
                <w:bCs/>
                <w:i/>
                <w:sz w:val="20"/>
                <w:szCs w:val="20"/>
              </w:rPr>
              <w:t>S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7F7CC" w14:textId="3B5CA5F9" w:rsidR="006E7D3C" w:rsidRDefault="006E7D3C" w:rsidP="006E7D3C">
            <w:pPr>
              <w:spacing w:before="0"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CC1B1E">
              <w:rPr>
                <w:b/>
                <w:bCs/>
                <w:i/>
                <w:sz w:val="20"/>
                <w:szCs w:val="20"/>
              </w:rPr>
              <w:t>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50FA2" w14:textId="51EB7C3C" w:rsidR="006E7D3C" w:rsidRDefault="00206137" w:rsidP="006E7D3C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  <w:r w:rsidRPr="00206137">
              <w:rPr>
                <w:b/>
                <w:bCs/>
                <w:iCs/>
                <w:sz w:val="20"/>
                <w:szCs w:val="20"/>
                <w:vertAlign w:val="subscript"/>
              </w:rPr>
              <w:t>cor</w:t>
            </w:r>
          </w:p>
        </w:tc>
      </w:tr>
      <w:tr w:rsidR="003517D8" w:rsidRPr="008D6A62" w14:paraId="41C51DC3" w14:textId="039581F0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45BC3D" w14:textId="77777777" w:rsidR="003517D8" w:rsidRPr="008D6A62" w:rsidRDefault="003517D8" w:rsidP="003517D8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536113" w14:textId="544B1654" w:rsidR="003517D8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C00BEA" w14:textId="52645E03" w:rsidR="003517D8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  <w:r w:rsidR="003517D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95ED25" w14:textId="60D1A27E" w:rsidR="003517D8" w:rsidRPr="008D6A62" w:rsidRDefault="003517D8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B775D0" w14:textId="71FBAFA0" w:rsidR="003517D8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F9071" w14:textId="68767971" w:rsidR="003517D8" w:rsidRPr="008D6A62" w:rsidRDefault="003517D8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8B37F5">
              <w:rPr>
                <w:sz w:val="20"/>
                <w:szCs w:val="20"/>
              </w:rPr>
              <w:t>6.57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A67DA0" w14:textId="241DE095" w:rsidR="003517D8" w:rsidRPr="008D6A62" w:rsidRDefault="003517D8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3517D8" w:rsidRPr="008D6A62" w14:paraId="5535788B" w14:textId="232E27C3" w:rsidTr="000F50D5">
        <w:trPr>
          <w:trHeight w:val="567"/>
        </w:trPr>
        <w:tc>
          <w:tcPr>
            <w:tcW w:w="1701" w:type="dxa"/>
            <w:vAlign w:val="center"/>
          </w:tcPr>
          <w:p w14:paraId="42138C18" w14:textId="77777777" w:rsidR="003517D8" w:rsidRPr="008D6A62" w:rsidRDefault="003517D8" w:rsidP="003517D8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experience</w:t>
            </w:r>
          </w:p>
        </w:tc>
        <w:tc>
          <w:tcPr>
            <w:tcW w:w="1282" w:type="dxa"/>
            <w:vAlign w:val="center"/>
          </w:tcPr>
          <w:p w14:paraId="02F24EC9" w14:textId="35DC2FD0" w:rsidR="003517D8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412" w:type="dxa"/>
            <w:vAlign w:val="center"/>
          </w:tcPr>
          <w:p w14:paraId="24C5353C" w14:textId="46CE2DE8" w:rsidR="003517D8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, -0.02</w:t>
            </w:r>
          </w:p>
        </w:tc>
        <w:tc>
          <w:tcPr>
            <w:tcW w:w="1154" w:type="dxa"/>
            <w:vAlign w:val="center"/>
          </w:tcPr>
          <w:p w14:paraId="3C980BD3" w14:textId="2C4F58E9" w:rsidR="003517D8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8</w:t>
            </w:r>
          </w:p>
        </w:tc>
        <w:tc>
          <w:tcPr>
            <w:tcW w:w="1283" w:type="dxa"/>
            <w:vAlign w:val="center"/>
          </w:tcPr>
          <w:p w14:paraId="300A8401" w14:textId="38D3B54D" w:rsidR="003517D8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83" w:type="dxa"/>
            <w:vAlign w:val="center"/>
          </w:tcPr>
          <w:p w14:paraId="1E76F8DA" w14:textId="710D1EEE" w:rsidR="003517D8" w:rsidRPr="008D6A62" w:rsidRDefault="003517D8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3</w:t>
            </w:r>
          </w:p>
        </w:tc>
        <w:tc>
          <w:tcPr>
            <w:tcW w:w="1283" w:type="dxa"/>
            <w:vAlign w:val="center"/>
          </w:tcPr>
          <w:p w14:paraId="3CB82601" w14:textId="1F6895B0" w:rsidR="003517D8" w:rsidRDefault="003517D8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3517D8" w:rsidRPr="008D6A62" w14:paraId="7748631C" w14:textId="7F96B6BF" w:rsidTr="000F50D5">
        <w:trPr>
          <w:trHeight w:val="56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5E52EB" w14:textId="77777777" w:rsidR="003517D8" w:rsidRDefault="003517D8" w:rsidP="003517D8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registration experience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A00D30" w14:textId="7FB116E2" w:rsidR="003517D8" w:rsidRPr="0087218A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D95854">
              <w:rPr>
                <w:sz w:val="20"/>
                <w:szCs w:val="20"/>
              </w:rPr>
              <w:t>4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6C22D" w14:textId="69679735" w:rsidR="003517D8" w:rsidRPr="008D6A62" w:rsidRDefault="003517D8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517D8">
              <w:rPr>
                <w:sz w:val="20"/>
                <w:szCs w:val="20"/>
              </w:rPr>
              <w:t>0.23</w:t>
            </w:r>
            <w:r>
              <w:rPr>
                <w:sz w:val="20"/>
                <w:szCs w:val="20"/>
              </w:rPr>
              <w:t>, 0.66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F42D17" w14:textId="3B08DF2A" w:rsidR="003517D8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727ED5" w14:textId="2D4D6260" w:rsidR="003517D8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78830D" w14:textId="11E0B04A" w:rsidR="003517D8" w:rsidRPr="008D6A62" w:rsidRDefault="003517D8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EDBB0A" w14:textId="73D7CD9D" w:rsidR="003517D8" w:rsidRPr="008B37F5" w:rsidRDefault="003517D8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3517D8" w:rsidRPr="008D6A62" w14:paraId="7445CC31" w14:textId="622D5FFF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F0F1DC3" w14:textId="77777777" w:rsidR="003517D8" w:rsidRDefault="003517D8" w:rsidP="003517D8">
            <w:pPr>
              <w:spacing w:before="0" w:after="0" w:line="240" w:lineRule="auto"/>
              <w:rPr>
                <w:sz w:val="20"/>
                <w:szCs w:val="20"/>
              </w:rPr>
            </w:pPr>
            <w:r w:rsidRPr="000C0F90"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test</w:t>
            </w:r>
          </w:p>
        </w:tc>
        <w:tc>
          <w:tcPr>
            <w:tcW w:w="7697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1C8B306" w14:textId="0C2AD03B" w:rsidR="003517D8" w:rsidRPr="000C0F90" w:rsidRDefault="003517D8" w:rsidP="003517D8">
            <w:pP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0C0F90">
              <w:rPr>
                <w:i/>
                <w:sz w:val="20"/>
                <w:szCs w:val="20"/>
              </w:rPr>
              <w:t>F</w:t>
            </w:r>
            <w:r w:rsidRPr="000C0F9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, 286</w:t>
            </w:r>
            <w:r w:rsidRPr="000C0F90">
              <w:rPr>
                <w:sz w:val="20"/>
                <w:szCs w:val="20"/>
              </w:rPr>
              <w:t>) =</w:t>
            </w:r>
            <w:r>
              <w:rPr>
                <w:sz w:val="20"/>
                <w:szCs w:val="20"/>
              </w:rPr>
              <w:t xml:space="preserve"> </w:t>
            </w:r>
            <w:r w:rsidRPr="008B37F5">
              <w:rPr>
                <w:sz w:val="20"/>
                <w:szCs w:val="20"/>
              </w:rPr>
              <w:t>19.88</w:t>
            </w:r>
            <w:r w:rsidRPr="000C0F90">
              <w:rPr>
                <w:sz w:val="20"/>
                <w:szCs w:val="20"/>
              </w:rPr>
              <w:t xml:space="preserve">, </w:t>
            </w:r>
            <w:r w:rsidRPr="000C0F90">
              <w:rPr>
                <w:i/>
                <w:sz w:val="20"/>
                <w:szCs w:val="20"/>
              </w:rPr>
              <w:t>p</w:t>
            </w:r>
            <w:r w:rsidRPr="000C0F90">
              <w:rPr>
                <w:sz w:val="20"/>
                <w:szCs w:val="20"/>
              </w:rPr>
              <w:t xml:space="preserve"> &lt; .001</w:t>
            </w:r>
          </w:p>
        </w:tc>
      </w:tr>
      <w:tr w:rsidR="003517D8" w:rsidRPr="008D6A62" w14:paraId="16ACF409" w14:textId="0B88AA8D" w:rsidTr="000F50D5">
        <w:trPr>
          <w:trHeight w:val="567"/>
        </w:trPr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4B77B32" w14:textId="77777777" w:rsidR="003517D8" w:rsidRDefault="003517D8" w:rsidP="003517D8">
            <w:pPr>
              <w:spacing w:before="0" w:after="0" w:line="240" w:lineRule="auto"/>
              <w:rPr>
                <w:sz w:val="20"/>
                <w:szCs w:val="20"/>
              </w:rPr>
            </w:pPr>
            <w:r w:rsidRPr="000C0F90">
              <w:rPr>
                <w:sz w:val="20"/>
                <w:szCs w:val="20"/>
              </w:rPr>
              <w:t xml:space="preserve">Adjusted </w:t>
            </w:r>
            <w:r w:rsidRPr="000C0F90">
              <w:rPr>
                <w:i/>
                <w:sz w:val="20"/>
                <w:szCs w:val="20"/>
              </w:rPr>
              <w:t>R²</w:t>
            </w:r>
          </w:p>
        </w:tc>
        <w:tc>
          <w:tcPr>
            <w:tcW w:w="7697" w:type="dxa"/>
            <w:gridSpan w:val="6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5038DA3" w14:textId="3C49732A" w:rsidR="003517D8" w:rsidRPr="008B37F5" w:rsidRDefault="003517D8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8B37F5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8B37F5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%</w:t>
            </w:r>
          </w:p>
        </w:tc>
      </w:tr>
    </w:tbl>
    <w:p w14:paraId="041AC521" w14:textId="600CBA75" w:rsidR="008B37F5" w:rsidRDefault="008B37F5" w:rsidP="008B37F5">
      <w:pPr>
        <w:pStyle w:val="Textkrper"/>
        <w:spacing w:before="0"/>
        <w:ind w:firstLine="0"/>
        <w:jc w:val="both"/>
      </w:pPr>
      <w:r>
        <w:t>Depen</w:t>
      </w:r>
      <w:r w:rsidR="00CC4EEC">
        <w:t xml:space="preserve">dent variable: motivation scale. All </w:t>
      </w:r>
      <w:r>
        <w:t xml:space="preserve">predictors were tested two-sided. </w:t>
      </w:r>
      <w:r w:rsidR="006E7D3C">
        <w:t xml:space="preserve">B = unstandardized </w:t>
      </w:r>
      <w:r w:rsidR="000F50D5" w:rsidRPr="008D6A62">
        <w:rPr>
          <w:color w:val="000000"/>
        </w:rPr>
        <w:t>regression weights</w:t>
      </w:r>
      <w:r w:rsidR="006E7D3C">
        <w:t xml:space="preserve">. </w:t>
      </w:r>
      <w:r w:rsidR="006E7D3C" w:rsidRPr="006E7D3C">
        <w:t xml:space="preserve">CI </w:t>
      </w:r>
      <w:r w:rsidR="006E7D3C">
        <w:t>= Confidence intervals of B.</w:t>
      </w:r>
      <w:r w:rsidR="006E7D3C" w:rsidRPr="006E7D3C">
        <w:rPr>
          <w:i/>
        </w:rPr>
        <w:t xml:space="preserve"> </w:t>
      </w:r>
      <w:r w:rsidR="006E7D3C" w:rsidRPr="000C0F90">
        <w:rPr>
          <w:i/>
        </w:rPr>
        <w:t>SE</w:t>
      </w:r>
      <w:r w:rsidR="006E7D3C">
        <w:t xml:space="preserve"> = Standard errors.</w:t>
      </w:r>
    </w:p>
    <w:p w14:paraId="64761DCB" w14:textId="73B3543B" w:rsidR="008B37F5" w:rsidRPr="008D6A62" w:rsidRDefault="008B37F5" w:rsidP="008B37F5">
      <w:pPr>
        <w:pBdr>
          <w:top w:val="nil"/>
          <w:left w:val="nil"/>
          <w:bottom w:val="nil"/>
          <w:right w:val="nil"/>
          <w:between w:val="nil"/>
        </w:pBdr>
        <w:spacing w:before="180" w:after="0"/>
        <w:jc w:val="both"/>
        <w:rPr>
          <w:b/>
          <w:bCs/>
        </w:rPr>
      </w:pPr>
      <w:r w:rsidRPr="008D6A62">
        <w:rPr>
          <w:b/>
          <w:bCs/>
        </w:rPr>
        <w:t xml:space="preserve">Table </w:t>
      </w:r>
      <w:r>
        <w:rPr>
          <w:b/>
          <w:bCs/>
        </w:rPr>
        <w:t>4</w:t>
      </w:r>
      <w:r w:rsidRPr="008D6A62">
        <w:rPr>
          <w:b/>
          <w:bCs/>
        </w:rPr>
        <w:t xml:space="preserve">. </w:t>
      </w:r>
      <w:r>
        <w:rPr>
          <w:b/>
          <w:bCs/>
        </w:rPr>
        <w:t>Regression model of hypothesis 2 - obstacl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84"/>
        <w:gridCol w:w="1410"/>
        <w:gridCol w:w="1158"/>
        <w:gridCol w:w="1284"/>
        <w:gridCol w:w="1284"/>
        <w:gridCol w:w="1285"/>
      </w:tblGrid>
      <w:tr w:rsidR="006E7D3C" w:rsidRPr="008D6A62" w14:paraId="1EC5FC6A" w14:textId="25403C99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1EC7C" w14:textId="2D2461A7" w:rsidR="006E7D3C" w:rsidRPr="008D6A62" w:rsidRDefault="000F50D5" w:rsidP="006E7D3C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A0E91" w14:textId="6CF07EA0" w:rsidR="006E7D3C" w:rsidRPr="008D6A62" w:rsidRDefault="006E7D3C" w:rsidP="006E7D3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D8905" w14:textId="64C72956" w:rsidR="006E7D3C" w:rsidRPr="00CC1B1E" w:rsidRDefault="006E7D3C" w:rsidP="006E7D3C">
            <w:pPr>
              <w:spacing w:before="0"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6E7D3C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E756F" w14:textId="581AB2FB" w:rsidR="006E7D3C" w:rsidRPr="006E7D3C" w:rsidRDefault="006E7D3C" w:rsidP="006E7D3C">
            <w:pPr>
              <w:spacing w:before="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D3C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BFD77" w14:textId="13513256" w:rsidR="006E7D3C" w:rsidRPr="00CC1B1E" w:rsidRDefault="006E7D3C" w:rsidP="006E7D3C">
            <w:pPr>
              <w:spacing w:before="0"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CC1B1E">
              <w:rPr>
                <w:b/>
                <w:bCs/>
                <w:i/>
                <w:sz w:val="20"/>
                <w:szCs w:val="20"/>
              </w:rPr>
              <w:t>S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78569" w14:textId="2D04B6FB" w:rsidR="006E7D3C" w:rsidRDefault="006E7D3C" w:rsidP="006E7D3C">
            <w:pPr>
              <w:spacing w:before="0"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CC1B1E">
              <w:rPr>
                <w:b/>
                <w:bCs/>
                <w:i/>
                <w:sz w:val="20"/>
                <w:szCs w:val="20"/>
              </w:rPr>
              <w:t>t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17454" w14:textId="62FB3887" w:rsidR="006E7D3C" w:rsidRDefault="00206137" w:rsidP="006E7D3C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  <w:r w:rsidRPr="00206137">
              <w:rPr>
                <w:b/>
                <w:bCs/>
                <w:iCs/>
                <w:sz w:val="20"/>
                <w:szCs w:val="20"/>
                <w:vertAlign w:val="subscript"/>
              </w:rPr>
              <w:t>cor</w:t>
            </w:r>
          </w:p>
        </w:tc>
      </w:tr>
      <w:tr w:rsidR="006E7D3C" w:rsidRPr="008D6A62" w14:paraId="163D7DFB" w14:textId="31B87D94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713E3C" w14:textId="77777777" w:rsidR="006E7D3C" w:rsidRPr="008D6A62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6D4177" w14:textId="0B96D3F0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753883" w14:textId="00A02819" w:rsidR="006E7D3C" w:rsidRPr="008D6A62" w:rsidRDefault="000F50D5" w:rsidP="003517D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  <w:r w:rsidR="003517D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05E1F7" w14:textId="74E1669D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BA9B9F" w14:textId="125DEF8F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8B37F5">
              <w:rPr>
                <w:sz w:val="20"/>
                <w:szCs w:val="20"/>
              </w:rPr>
              <w:t>0.1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F0E2E6" w14:textId="65E31C91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B6600D" w14:textId="20124EF3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C0E53">
              <w:rPr>
                <w:sz w:val="20"/>
                <w:szCs w:val="20"/>
              </w:rPr>
              <w:t>.51</w:t>
            </w:r>
          </w:p>
        </w:tc>
      </w:tr>
      <w:tr w:rsidR="006E7D3C" w:rsidRPr="008D6A62" w14:paraId="37CDB816" w14:textId="288F7890" w:rsidTr="000F50D5">
        <w:trPr>
          <w:trHeight w:val="567"/>
        </w:trPr>
        <w:tc>
          <w:tcPr>
            <w:tcW w:w="1701" w:type="dxa"/>
            <w:vAlign w:val="center"/>
          </w:tcPr>
          <w:p w14:paraId="5016B34A" w14:textId="77777777" w:rsidR="006E7D3C" w:rsidRPr="008D6A62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experience</w:t>
            </w:r>
          </w:p>
        </w:tc>
        <w:tc>
          <w:tcPr>
            <w:tcW w:w="1284" w:type="dxa"/>
            <w:vAlign w:val="center"/>
          </w:tcPr>
          <w:p w14:paraId="11E90510" w14:textId="621CFF71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8B37F5">
              <w:rPr>
                <w:sz w:val="20"/>
                <w:szCs w:val="20"/>
              </w:rPr>
              <w:t>0.003</w:t>
            </w:r>
          </w:p>
        </w:tc>
        <w:tc>
          <w:tcPr>
            <w:tcW w:w="1410" w:type="dxa"/>
            <w:vAlign w:val="center"/>
          </w:tcPr>
          <w:p w14:paraId="3373EEDC" w14:textId="4A9910DD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  <w:r w:rsidR="003517D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58" w:type="dxa"/>
            <w:vAlign w:val="center"/>
          </w:tcPr>
          <w:p w14:paraId="019F42AB" w14:textId="44C70CF3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</w:t>
            </w:r>
            <w:r w:rsidR="00D95854">
              <w:rPr>
                <w:sz w:val="20"/>
                <w:szCs w:val="20"/>
              </w:rPr>
              <w:t>3</w:t>
            </w:r>
          </w:p>
        </w:tc>
        <w:tc>
          <w:tcPr>
            <w:tcW w:w="1284" w:type="dxa"/>
            <w:vAlign w:val="center"/>
          </w:tcPr>
          <w:p w14:paraId="55CD5E4E" w14:textId="31918752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84" w:type="dxa"/>
            <w:vAlign w:val="center"/>
          </w:tcPr>
          <w:p w14:paraId="42A7BB6A" w14:textId="60388429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285" w:type="dxa"/>
            <w:vAlign w:val="center"/>
          </w:tcPr>
          <w:p w14:paraId="2310FBBD" w14:textId="2971664C" w:rsidR="006E7D3C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C0E53">
              <w:rPr>
                <w:sz w:val="20"/>
                <w:szCs w:val="20"/>
              </w:rPr>
              <w:t>.623</w:t>
            </w:r>
          </w:p>
        </w:tc>
      </w:tr>
      <w:tr w:rsidR="006E7D3C" w:rsidRPr="008D6A62" w14:paraId="2B9887A3" w14:textId="5D9649D1" w:rsidTr="000F50D5">
        <w:trPr>
          <w:trHeight w:val="56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1BF104" w14:textId="77777777" w:rsidR="006E7D3C" w:rsidRDefault="006E7D3C" w:rsidP="006E7D3C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registration experience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FA1C2A" w14:textId="60C87418" w:rsidR="006E7D3C" w:rsidRPr="0087218A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175ECF" w14:textId="7EA0C49C" w:rsidR="006E7D3C" w:rsidRPr="008D6A62" w:rsidRDefault="003517D8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3517D8">
              <w:rPr>
                <w:sz w:val="20"/>
                <w:szCs w:val="20"/>
              </w:rPr>
              <w:t>-1.06</w:t>
            </w:r>
            <w:r>
              <w:rPr>
                <w:sz w:val="20"/>
                <w:szCs w:val="20"/>
              </w:rPr>
              <w:t xml:space="preserve">, </w:t>
            </w:r>
            <w:r w:rsidR="000F50D5">
              <w:rPr>
                <w:sz w:val="20"/>
                <w:szCs w:val="20"/>
              </w:rPr>
              <w:t>-0.5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9D0616" w14:textId="7CBE93C5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FF607F" w14:textId="7653A55D" w:rsidR="006E7D3C" w:rsidRPr="008D6A62" w:rsidRDefault="000F50D5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25AE31" w14:textId="3D79E212" w:rsidR="006E7D3C" w:rsidRPr="008D6A62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8B37F5">
              <w:rPr>
                <w:sz w:val="20"/>
                <w:szCs w:val="20"/>
              </w:rPr>
              <w:t>-6.26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9AADB1" w14:textId="07E294EC" w:rsidR="006E7D3C" w:rsidRDefault="006E7D3C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3517D8" w:rsidRPr="008D6A62" w14:paraId="5D952862" w14:textId="6E06462D" w:rsidTr="000F50D5">
        <w:trPr>
          <w:trHeight w:val="567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5983908" w14:textId="77777777" w:rsidR="003517D8" w:rsidRDefault="003517D8" w:rsidP="006E7D3C">
            <w:pPr>
              <w:spacing w:before="0" w:after="0" w:line="240" w:lineRule="auto"/>
              <w:rPr>
                <w:sz w:val="20"/>
                <w:szCs w:val="20"/>
              </w:rPr>
            </w:pPr>
            <w:r w:rsidRPr="000C0F90">
              <w:rPr>
                <w:i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-test</w:t>
            </w:r>
          </w:p>
        </w:tc>
        <w:tc>
          <w:tcPr>
            <w:tcW w:w="7705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1BF1540" w14:textId="09444341" w:rsidR="003517D8" w:rsidRPr="000C0F90" w:rsidRDefault="003517D8" w:rsidP="006E7D3C">
            <w:pP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0C0F90">
              <w:rPr>
                <w:i/>
                <w:sz w:val="20"/>
                <w:szCs w:val="20"/>
              </w:rPr>
              <w:t>F</w:t>
            </w:r>
            <w:r w:rsidRPr="000C0F9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2, 286) = </w:t>
            </w:r>
            <w:r w:rsidRPr="00DC0E53">
              <w:rPr>
                <w:sz w:val="20"/>
                <w:szCs w:val="20"/>
              </w:rPr>
              <w:t>19.62</w:t>
            </w:r>
            <w:r w:rsidRPr="000C0F90">
              <w:rPr>
                <w:sz w:val="20"/>
                <w:szCs w:val="20"/>
              </w:rPr>
              <w:t xml:space="preserve">, </w:t>
            </w:r>
            <w:r w:rsidRPr="000C0F90">
              <w:rPr>
                <w:i/>
                <w:sz w:val="20"/>
                <w:szCs w:val="20"/>
              </w:rPr>
              <w:t>p</w:t>
            </w:r>
            <w:r w:rsidRPr="000C0F90">
              <w:rPr>
                <w:sz w:val="20"/>
                <w:szCs w:val="20"/>
              </w:rPr>
              <w:t xml:space="preserve"> &lt; .001</w:t>
            </w:r>
          </w:p>
        </w:tc>
      </w:tr>
      <w:tr w:rsidR="003517D8" w:rsidRPr="008D6A62" w14:paraId="15BAE938" w14:textId="1A9EF71E" w:rsidTr="000F50D5">
        <w:trPr>
          <w:trHeight w:val="567"/>
        </w:trPr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E3B2226" w14:textId="77777777" w:rsidR="003517D8" w:rsidRDefault="003517D8" w:rsidP="006E7D3C">
            <w:pPr>
              <w:spacing w:before="0" w:after="0" w:line="240" w:lineRule="auto"/>
              <w:rPr>
                <w:sz w:val="20"/>
                <w:szCs w:val="20"/>
              </w:rPr>
            </w:pPr>
            <w:r w:rsidRPr="000C0F90">
              <w:rPr>
                <w:sz w:val="20"/>
                <w:szCs w:val="20"/>
              </w:rPr>
              <w:t xml:space="preserve">Adjusted </w:t>
            </w:r>
            <w:r w:rsidRPr="000C0F90">
              <w:rPr>
                <w:i/>
                <w:sz w:val="20"/>
                <w:szCs w:val="20"/>
              </w:rPr>
              <w:t>R²</w:t>
            </w:r>
          </w:p>
        </w:tc>
        <w:tc>
          <w:tcPr>
            <w:tcW w:w="7705" w:type="dxa"/>
            <w:gridSpan w:val="6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F7AFC96" w14:textId="5BFF7F11" w:rsidR="003517D8" w:rsidRPr="00DC0E53" w:rsidRDefault="003517D8" w:rsidP="006E7D3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DC0E53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DC0E53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%</w:t>
            </w:r>
          </w:p>
        </w:tc>
      </w:tr>
    </w:tbl>
    <w:p w14:paraId="1B144FCE" w14:textId="40922B6E" w:rsidR="00AD44B7" w:rsidRDefault="008B37F5" w:rsidP="007627CE">
      <w:pPr>
        <w:pStyle w:val="Textkrper"/>
        <w:spacing w:before="0"/>
        <w:ind w:firstLine="0"/>
        <w:jc w:val="both"/>
      </w:pPr>
      <w:r>
        <w:t>Dep</w:t>
      </w:r>
      <w:r w:rsidR="00CC4EEC">
        <w:t xml:space="preserve">endent variable: obstacle scale. All </w:t>
      </w:r>
      <w:r>
        <w:t xml:space="preserve">predictors were tested two-sided. </w:t>
      </w:r>
      <w:r w:rsidR="006E7D3C">
        <w:t xml:space="preserve">B = unstandardized </w:t>
      </w:r>
      <w:r w:rsidR="000F50D5" w:rsidRPr="008D6A62">
        <w:rPr>
          <w:color w:val="000000"/>
        </w:rPr>
        <w:t>regression weights</w:t>
      </w:r>
      <w:r w:rsidR="006E7D3C">
        <w:t xml:space="preserve">. </w:t>
      </w:r>
      <w:r w:rsidR="006E7D3C" w:rsidRPr="006E7D3C">
        <w:t xml:space="preserve">CI </w:t>
      </w:r>
      <w:r w:rsidR="006E7D3C">
        <w:t>= Confidence intervals of B.</w:t>
      </w:r>
      <w:r w:rsidR="006E7D3C" w:rsidRPr="006E7D3C">
        <w:rPr>
          <w:i/>
        </w:rPr>
        <w:t xml:space="preserve"> </w:t>
      </w:r>
      <w:r w:rsidR="006E7D3C" w:rsidRPr="000C0F90">
        <w:rPr>
          <w:i/>
        </w:rPr>
        <w:t>SE</w:t>
      </w:r>
      <w:r w:rsidR="006E7D3C">
        <w:t xml:space="preserve"> = Standard errors.</w:t>
      </w:r>
    </w:p>
    <w:p w14:paraId="5271C72C" w14:textId="77777777" w:rsidR="00AD44B7" w:rsidRPr="007627CE" w:rsidRDefault="00AD44B7" w:rsidP="007627CE">
      <w:pPr>
        <w:pStyle w:val="Textkrper"/>
        <w:spacing w:before="0"/>
        <w:ind w:firstLine="0"/>
        <w:jc w:val="both"/>
      </w:pPr>
    </w:p>
    <w:sectPr w:rsidR="00AD44B7" w:rsidRPr="007627CE" w:rsidSect="00CB20D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653B1" w14:textId="77777777" w:rsidR="00517E4C" w:rsidRDefault="00517E4C">
      <w:pPr>
        <w:spacing w:before="0" w:after="0" w:line="240" w:lineRule="auto"/>
      </w:pPr>
      <w:r>
        <w:separator/>
      </w:r>
    </w:p>
  </w:endnote>
  <w:endnote w:type="continuationSeparator" w:id="0">
    <w:p w14:paraId="5B0D1754" w14:textId="77777777" w:rsidR="00517E4C" w:rsidRDefault="00517E4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A090E5" w14:textId="77777777" w:rsidR="002B5D13" w:rsidRDefault="002B5D1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C1907" w14:textId="77777777" w:rsidR="002B5D13" w:rsidRDefault="002B5D1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18779" w14:textId="77777777" w:rsidR="002B5D13" w:rsidRDefault="002B5D1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52578" w14:textId="77777777" w:rsidR="00517E4C" w:rsidRDefault="00517E4C">
      <w:r>
        <w:separator/>
      </w:r>
    </w:p>
  </w:footnote>
  <w:footnote w:type="continuationSeparator" w:id="0">
    <w:p w14:paraId="325D8ADD" w14:textId="77777777" w:rsidR="00517E4C" w:rsidRDefault="00517E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09259971"/>
      <w:docPartObj>
        <w:docPartGallery w:val="Page Numbers (Top of Page)"/>
        <w:docPartUnique/>
      </w:docPartObj>
    </w:sdtPr>
    <w:sdtContent>
      <w:p w14:paraId="372B2705" w14:textId="77777777" w:rsidR="00AF36ED" w:rsidRDefault="004F0B55" w:rsidP="00EE504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D84B05A" w14:textId="77777777" w:rsidR="00AF36ED" w:rsidRDefault="00000000" w:rsidP="00AF36ED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22177194"/>
      <w:docPartObj>
        <w:docPartGallery w:val="Page Numbers (Top of Page)"/>
        <w:docPartUnique/>
      </w:docPartObj>
    </w:sdtPr>
    <w:sdtContent>
      <w:p w14:paraId="3D10E469" w14:textId="5F41AB4B" w:rsidR="00AF36ED" w:rsidRDefault="004F0B55" w:rsidP="00EE504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F50D5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4C176BEE" w14:textId="77777777" w:rsidR="00AF36ED" w:rsidRPr="00AF36ED" w:rsidRDefault="009A6C2C" w:rsidP="00572FF5">
    <w:pPr>
      <w:pStyle w:val="Kopfzeile"/>
      <w:ind w:right="357"/>
      <w:rPr>
        <w:lang w:val="de-DE"/>
      </w:rPr>
    </w:pPr>
    <w:r>
      <w:t>Supporting information</w:t>
    </w:r>
    <w:r w:rsidR="004F0B55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0A5E0" w14:textId="77777777" w:rsidR="00CB20D0" w:rsidRDefault="00000000" w:rsidP="00CB20D0">
    <w:pPr>
      <w:pStyle w:val="Kopfzeile"/>
      <w:framePr w:wrap="none" w:vAnchor="text" w:hAnchor="margin" w:xAlign="right" w:y="1"/>
      <w:rPr>
        <w:rStyle w:val="Seitenzahl"/>
      </w:rPr>
    </w:pPr>
  </w:p>
  <w:p w14:paraId="4B283314" w14:textId="77777777" w:rsidR="00CB20D0" w:rsidRPr="00CB20D0" w:rsidRDefault="00000000" w:rsidP="00CB20D0">
    <w:pPr>
      <w:pStyle w:val="Kopfzeile"/>
      <w:ind w:right="357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E4201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A4AF96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F309E5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7A82DB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7BA81E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39C024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082F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AA0303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C60D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252240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1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678E7F95"/>
    <w:multiLevelType w:val="hybridMultilevel"/>
    <w:tmpl w:val="85AED9E8"/>
    <w:lvl w:ilvl="0" w:tplc="5832EE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0005394">
    <w:abstractNumId w:val="10"/>
  </w:num>
  <w:num w:numId="2" w16cid:durableId="886649131">
    <w:abstractNumId w:val="10"/>
  </w:num>
  <w:num w:numId="3" w16cid:durableId="433012694">
    <w:abstractNumId w:val="11"/>
  </w:num>
  <w:num w:numId="4" w16cid:durableId="1102409767">
    <w:abstractNumId w:val="0"/>
  </w:num>
  <w:num w:numId="5" w16cid:durableId="1991858648">
    <w:abstractNumId w:val="1"/>
  </w:num>
  <w:num w:numId="6" w16cid:durableId="1420521150">
    <w:abstractNumId w:val="2"/>
  </w:num>
  <w:num w:numId="7" w16cid:durableId="323432970">
    <w:abstractNumId w:val="3"/>
  </w:num>
  <w:num w:numId="8" w16cid:durableId="1817989509">
    <w:abstractNumId w:val="8"/>
  </w:num>
  <w:num w:numId="9" w16cid:durableId="1839493344">
    <w:abstractNumId w:val="4"/>
  </w:num>
  <w:num w:numId="10" w16cid:durableId="957220533">
    <w:abstractNumId w:val="5"/>
  </w:num>
  <w:num w:numId="11" w16cid:durableId="846753731">
    <w:abstractNumId w:val="6"/>
  </w:num>
  <w:num w:numId="12" w16cid:durableId="188302705">
    <w:abstractNumId w:val="7"/>
  </w:num>
  <w:num w:numId="13" w16cid:durableId="882332440">
    <w:abstractNumId w:val="9"/>
  </w:num>
  <w:num w:numId="14" w16cid:durableId="555121742">
    <w:abstractNumId w:val="11"/>
  </w:num>
  <w:num w:numId="15" w16cid:durableId="158171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6.0.3&quot;,&quot;RepresentMissingValues&quot;:null,&quot;CustomMissingValue&quot;:null}"/>
  </w:docVars>
  <w:rsids>
    <w:rsidRoot w:val="00590D07"/>
    <w:rsid w:val="00003D68"/>
    <w:rsid w:val="00011C8B"/>
    <w:rsid w:val="00026BAF"/>
    <w:rsid w:val="00040EC7"/>
    <w:rsid w:val="00077B5C"/>
    <w:rsid w:val="000C0F90"/>
    <w:rsid w:val="000C60CD"/>
    <w:rsid w:val="000C7830"/>
    <w:rsid w:val="000F50D5"/>
    <w:rsid w:val="00130034"/>
    <w:rsid w:val="00147455"/>
    <w:rsid w:val="00150F37"/>
    <w:rsid w:val="001605BD"/>
    <w:rsid w:val="001B0E3B"/>
    <w:rsid w:val="001C374E"/>
    <w:rsid w:val="001F3ACC"/>
    <w:rsid w:val="002023DD"/>
    <w:rsid w:val="0020296F"/>
    <w:rsid w:val="00206137"/>
    <w:rsid w:val="00227D5B"/>
    <w:rsid w:val="002349C6"/>
    <w:rsid w:val="0024345C"/>
    <w:rsid w:val="0026190B"/>
    <w:rsid w:val="00292652"/>
    <w:rsid w:val="002965A2"/>
    <w:rsid w:val="002B5D13"/>
    <w:rsid w:val="002D6BA4"/>
    <w:rsid w:val="002E5B62"/>
    <w:rsid w:val="003009F6"/>
    <w:rsid w:val="003138CC"/>
    <w:rsid w:val="0034381C"/>
    <w:rsid w:val="003517D8"/>
    <w:rsid w:val="00364062"/>
    <w:rsid w:val="00394276"/>
    <w:rsid w:val="003D77DF"/>
    <w:rsid w:val="003F1BED"/>
    <w:rsid w:val="00404B17"/>
    <w:rsid w:val="0040626F"/>
    <w:rsid w:val="00431EF8"/>
    <w:rsid w:val="004B1C72"/>
    <w:rsid w:val="004D6EC7"/>
    <w:rsid w:val="004E29B3"/>
    <w:rsid w:val="004F0B55"/>
    <w:rsid w:val="004F3203"/>
    <w:rsid w:val="00502A57"/>
    <w:rsid w:val="00517E4C"/>
    <w:rsid w:val="0052665F"/>
    <w:rsid w:val="0055733B"/>
    <w:rsid w:val="00580EC7"/>
    <w:rsid w:val="00590D07"/>
    <w:rsid w:val="00592DE6"/>
    <w:rsid w:val="00593589"/>
    <w:rsid w:val="005F104F"/>
    <w:rsid w:val="00630D10"/>
    <w:rsid w:val="00673586"/>
    <w:rsid w:val="006755BE"/>
    <w:rsid w:val="006932CB"/>
    <w:rsid w:val="006D0B7B"/>
    <w:rsid w:val="006D683B"/>
    <w:rsid w:val="006E7D3C"/>
    <w:rsid w:val="00714DC3"/>
    <w:rsid w:val="00715580"/>
    <w:rsid w:val="00722EEB"/>
    <w:rsid w:val="0076011C"/>
    <w:rsid w:val="007627CE"/>
    <w:rsid w:val="00781B90"/>
    <w:rsid w:val="00783CC0"/>
    <w:rsid w:val="00784D58"/>
    <w:rsid w:val="007F02A0"/>
    <w:rsid w:val="00835FC7"/>
    <w:rsid w:val="00850173"/>
    <w:rsid w:val="0087218A"/>
    <w:rsid w:val="008B37F5"/>
    <w:rsid w:val="008B6AFC"/>
    <w:rsid w:val="008D6863"/>
    <w:rsid w:val="008E6F61"/>
    <w:rsid w:val="008F28FC"/>
    <w:rsid w:val="008F4930"/>
    <w:rsid w:val="009214D7"/>
    <w:rsid w:val="009315DE"/>
    <w:rsid w:val="009510C0"/>
    <w:rsid w:val="009532B1"/>
    <w:rsid w:val="00962FA5"/>
    <w:rsid w:val="00984826"/>
    <w:rsid w:val="009A6C2C"/>
    <w:rsid w:val="009B2512"/>
    <w:rsid w:val="009B58EE"/>
    <w:rsid w:val="009C2D02"/>
    <w:rsid w:val="009D43DD"/>
    <w:rsid w:val="00A07C15"/>
    <w:rsid w:val="00A335C4"/>
    <w:rsid w:val="00A6229F"/>
    <w:rsid w:val="00A63D05"/>
    <w:rsid w:val="00A718D4"/>
    <w:rsid w:val="00A82455"/>
    <w:rsid w:val="00A8350A"/>
    <w:rsid w:val="00AB5222"/>
    <w:rsid w:val="00AD44B7"/>
    <w:rsid w:val="00AE175B"/>
    <w:rsid w:val="00B037D6"/>
    <w:rsid w:val="00B13CEC"/>
    <w:rsid w:val="00B37BEE"/>
    <w:rsid w:val="00B86B75"/>
    <w:rsid w:val="00BA73D3"/>
    <w:rsid w:val="00BC31A8"/>
    <w:rsid w:val="00BC34EE"/>
    <w:rsid w:val="00BC48D5"/>
    <w:rsid w:val="00BD58E8"/>
    <w:rsid w:val="00C2587F"/>
    <w:rsid w:val="00C36279"/>
    <w:rsid w:val="00C62F74"/>
    <w:rsid w:val="00C73075"/>
    <w:rsid w:val="00C9052E"/>
    <w:rsid w:val="00CA2037"/>
    <w:rsid w:val="00CB60C0"/>
    <w:rsid w:val="00CC4EEC"/>
    <w:rsid w:val="00D0342F"/>
    <w:rsid w:val="00D16513"/>
    <w:rsid w:val="00D66E9C"/>
    <w:rsid w:val="00D86C86"/>
    <w:rsid w:val="00D95854"/>
    <w:rsid w:val="00DC0E53"/>
    <w:rsid w:val="00DE3662"/>
    <w:rsid w:val="00E20FBB"/>
    <w:rsid w:val="00E24E75"/>
    <w:rsid w:val="00E315A3"/>
    <w:rsid w:val="00E56BD8"/>
    <w:rsid w:val="00E6099C"/>
    <w:rsid w:val="00EA784C"/>
    <w:rsid w:val="00EB5FDF"/>
    <w:rsid w:val="00EC05B3"/>
    <w:rsid w:val="00ED2FFD"/>
    <w:rsid w:val="00F332A8"/>
    <w:rsid w:val="00F6405C"/>
    <w:rsid w:val="00F815AB"/>
    <w:rsid w:val="00F8649C"/>
    <w:rsid w:val="00F95158"/>
    <w:rsid w:val="00F95D75"/>
    <w:rsid w:val="00FD50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52BAC"/>
  <w15:docId w15:val="{A7E10139-82FC-4559-A20F-F240F7427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72FF5"/>
    <w:pPr>
      <w:spacing w:before="120" w:after="24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Textkrper"/>
    <w:uiPriority w:val="9"/>
    <w:qFormat/>
    <w:rsid w:val="00572FF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berschrift2">
    <w:name w:val="heading 2"/>
    <w:basedOn w:val="berschrift1"/>
    <w:next w:val="Textkrper"/>
    <w:uiPriority w:val="9"/>
    <w:unhideWhenUsed/>
    <w:qFormat/>
    <w:rsid w:val="00AB6A32"/>
    <w:pPr>
      <w:spacing w:before="200"/>
      <w:jc w:val="left"/>
      <w:outlineLvl w:val="1"/>
    </w:pPr>
    <w:rPr>
      <w:bCs w:val="0"/>
    </w:rPr>
  </w:style>
  <w:style w:type="paragraph" w:styleId="berschrift3">
    <w:name w:val="heading 3"/>
    <w:basedOn w:val="berschrift2"/>
    <w:next w:val="Standard"/>
    <w:uiPriority w:val="9"/>
    <w:unhideWhenUsed/>
    <w:qFormat/>
    <w:rsid w:val="007F2EC5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berschrift4">
    <w:name w:val="heading 4"/>
    <w:basedOn w:val="berschrift3"/>
    <w:next w:val="Textkrper"/>
    <w:uiPriority w:val="9"/>
    <w:unhideWhenUsed/>
    <w:qFormat/>
    <w:rsid w:val="00F0724A"/>
    <w:pPr>
      <w:framePr w:wrap="around"/>
      <w:outlineLvl w:val="3"/>
    </w:pPr>
    <w:rPr>
      <w:bCs w:val="0"/>
      <w:i/>
    </w:rPr>
  </w:style>
  <w:style w:type="paragraph" w:styleId="berschrift5">
    <w:name w:val="heading 5"/>
    <w:basedOn w:val="berschrift4"/>
    <w:next w:val="Textkrper"/>
    <w:uiPriority w:val="9"/>
    <w:unhideWhenUsed/>
    <w:qFormat/>
    <w:rsid w:val="00F0724A"/>
    <w:pPr>
      <w:framePr w:wrap="around"/>
      <w:outlineLvl w:val="4"/>
    </w:pPr>
    <w:rPr>
      <w:b w:val="0"/>
      <w:iCs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rsid w:val="005036C4"/>
    <w:pPr>
      <w:spacing w:before="180"/>
      <w:ind w:firstLine="6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rsid w:val="00AF6DE6"/>
    <w:pPr>
      <w:spacing w:after="180" w:line="240" w:lineRule="auto"/>
      <w:ind w:firstLine="0"/>
    </w:pPr>
  </w:style>
  <w:style w:type="paragraph" w:styleId="Titel">
    <w:name w:val="Title"/>
    <w:basedOn w:val="Standard"/>
    <w:next w:val="Textkrper"/>
    <w:qFormat/>
    <w:rsid w:val="00186200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paragraph" w:styleId="Untertitel">
    <w:name w:val="Subtitle"/>
    <w:basedOn w:val="Titel"/>
    <w:next w:val="Textkrper"/>
    <w:qFormat/>
    <w:rsid w:val="00572FF5"/>
    <w:pPr>
      <w:spacing w:before="240"/>
    </w:pPr>
    <w:rPr>
      <w:szCs w:val="30"/>
    </w:rPr>
  </w:style>
  <w:style w:type="paragraph" w:customStyle="1" w:styleId="Author">
    <w:name w:val="Author"/>
    <w:basedOn w:val="Titel"/>
    <w:next w:val="Textkrper"/>
    <w:qFormat/>
    <w:rsid w:val="00CB20D0"/>
    <w:pPr>
      <w:spacing w:before="0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rsid w:val="00572FF5"/>
    <w:pPr>
      <w:keepNext/>
      <w:keepLines/>
      <w:spacing w:before="300" w:after="300"/>
    </w:pPr>
    <w:rPr>
      <w:szCs w:val="20"/>
    </w:rPr>
  </w:style>
  <w:style w:type="paragraph" w:styleId="Literaturverzeichnis">
    <w:name w:val="Bibliography"/>
    <w:basedOn w:val="Standard"/>
    <w:qFormat/>
    <w:rsid w:val="00572FF5"/>
    <w:pPr>
      <w:ind w:left="680" w:hanging="680"/>
    </w:p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  <w:rsid w:val="00006D3F"/>
    <w:pPr>
      <w:spacing w:before="0"/>
    </w:pPr>
  </w:style>
  <w:style w:type="table" w:customStyle="1" w:styleId="Table">
    <w:name w:val="Table"/>
    <w:basedOn w:val="NormaleTabelle"/>
    <w:uiPriority w:val="99"/>
    <w:rsid w:val="00141BA7"/>
    <w:pPr>
      <w:spacing w:after="0"/>
    </w:pPr>
    <w:rPr>
      <w:rFonts w:ascii="Times New Roman" w:hAnsi="Times New Roman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006D3F"/>
    <w:pPr>
      <w:keepNext/>
    </w:pPr>
  </w:style>
  <w:style w:type="paragraph" w:customStyle="1" w:styleId="ImageCaption">
    <w:name w:val="Image Caption"/>
    <w:basedOn w:val="Beschriftung"/>
    <w:rsid w:val="00421B26"/>
    <w:rPr>
      <w:i w:val="0"/>
    </w:rPr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006D3F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Kopfzeile">
    <w:name w:val="header"/>
    <w:basedOn w:val="Standard"/>
    <w:link w:val="KopfzeileZchn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AF36ED"/>
  </w:style>
  <w:style w:type="paragraph" w:styleId="Fuzeile">
    <w:name w:val="footer"/>
    <w:basedOn w:val="Standard"/>
    <w:link w:val="FuzeileZchn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F36ED"/>
  </w:style>
  <w:style w:type="character" w:styleId="Seitenzahl">
    <w:name w:val="page number"/>
    <w:basedOn w:val="Absatz-Standardschriftart"/>
    <w:semiHidden/>
    <w:unhideWhenUsed/>
    <w:rsid w:val="00AF36ED"/>
  </w:style>
  <w:style w:type="paragraph" w:customStyle="1" w:styleId="h1-pagebreak">
    <w:name w:val="h1-pagebreak"/>
    <w:basedOn w:val="berschrift1"/>
    <w:qFormat/>
    <w:rsid w:val="00006D3F"/>
    <w:pPr>
      <w:pageBreakBefore/>
    </w:pPr>
  </w:style>
  <w:style w:type="character" w:customStyle="1" w:styleId="TextkrperZchn">
    <w:name w:val="Textkörper Zchn"/>
    <w:basedOn w:val="Absatz-Standardschriftart"/>
    <w:link w:val="Textkrper"/>
    <w:rsid w:val="005036C4"/>
    <w:rPr>
      <w:rFonts w:ascii="Times New Roman" w:hAnsi="Times New Roman"/>
    </w:rPr>
  </w:style>
  <w:style w:type="table" w:styleId="Tabellenraster">
    <w:name w:val="Table Grid"/>
    <w:basedOn w:val="NormaleTabelle"/>
    <w:rsid w:val="00006D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rsid w:val="00006D3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uchtitel">
    <w:name w:val="Book Title"/>
    <w:basedOn w:val="Absatz-Standardschriftart"/>
    <w:rsid w:val="00F14702"/>
    <w:rPr>
      <w:b/>
      <w:bCs/>
      <w:i/>
      <w:iCs/>
      <w:spacing w:val="5"/>
    </w:rPr>
  </w:style>
  <w:style w:type="character" w:styleId="Platzhaltertext">
    <w:name w:val="Placeholder Text"/>
    <w:basedOn w:val="Absatz-Standardschriftart"/>
    <w:semiHidden/>
    <w:rsid w:val="001C374E"/>
    <w:rPr>
      <w:color w:val="808080"/>
    </w:rPr>
  </w:style>
  <w:style w:type="paragraph" w:styleId="Sprechblasentext">
    <w:name w:val="Balloon Text"/>
    <w:basedOn w:val="Standard"/>
    <w:link w:val="SprechblasentextZchn"/>
    <w:semiHidden/>
    <w:unhideWhenUsed/>
    <w:rsid w:val="00AB522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B5222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A82455"/>
    <w:pPr>
      <w:spacing w:after="0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rsid w:val="00A82455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0F50D5"/>
    <w:pPr>
      <w:spacing w:before="100" w:beforeAutospacing="1" w:after="100" w:afterAutospacing="1" w:line="240" w:lineRule="auto"/>
    </w:pPr>
    <w:rPr>
      <w:rFonts w:eastAsia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0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Material to ‘Attitudes and Experiences regarding Preregistration in Psychological Research’: Data collection procedure</vt:lpstr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‘Attitudes and Experiences regarding Preregistration in Psychological Research’: Data collection procedure</dc:title>
  <dc:creator>Lisa Spitzer</dc:creator>
  <cp:keywords/>
  <cp:lastModifiedBy>Lisa Spitzer</cp:lastModifiedBy>
  <cp:revision>40</cp:revision>
  <dcterms:created xsi:type="dcterms:W3CDTF">2022-07-21T11:43:00Z</dcterms:created>
  <dcterms:modified xsi:type="dcterms:W3CDTF">2022-12-19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/>
  </property>
  <property fmtid="{D5CDD505-2E9C-101B-9397-08002B2CF9AE}" pid="3" name="classoption">
    <vt:lpwstr>man</vt:lpwstr>
  </property>
  <property fmtid="{D5CDD505-2E9C-101B-9397-08002B2CF9AE}" pid="4" name="csl">
    <vt:lpwstr>C:\Users\spitzer\Documents\R\win-library\4.0\papaja\rmd\apa6.csl</vt:lpwstr>
  </property>
  <property fmtid="{D5CDD505-2E9C-101B-9397-08002B2CF9AE}" pid="5" name="documentclass">
    <vt:lpwstr>apa6</vt:lpwstr>
  </property>
  <property fmtid="{D5CDD505-2E9C-101B-9397-08002B2CF9AE}" pid="6" name="draft">
    <vt:lpwstr>no</vt:lpwstr>
  </property>
  <property fmtid="{D5CDD505-2E9C-101B-9397-08002B2CF9AE}" pid="7" name="figurelist">
    <vt:lpwstr>no</vt:lpwstr>
  </property>
  <property fmtid="{D5CDD505-2E9C-101B-9397-08002B2CF9AE}" pid="8" name="floatsintext">
    <vt:lpwstr>no</vt:lpwstr>
  </property>
  <property fmtid="{D5CDD505-2E9C-101B-9397-08002B2CF9AE}" pid="9" name="footnotelist">
    <vt:lpwstr>no</vt:lpwstr>
  </property>
  <property fmtid="{D5CDD505-2E9C-101B-9397-08002B2CF9AE}" pid="10" name="linenumbers">
    <vt:lpwstr>yes</vt:lpwstr>
  </property>
  <property fmtid="{D5CDD505-2E9C-101B-9397-08002B2CF9AE}" pid="11" name="mask">
    <vt:lpwstr>no</vt:lpwstr>
  </property>
  <property fmtid="{D5CDD505-2E9C-101B-9397-08002B2CF9AE}" pid="12" name="output">
    <vt:lpwstr>papaja::apa6_word</vt:lpwstr>
  </property>
  <property fmtid="{D5CDD505-2E9C-101B-9397-08002B2CF9AE}" pid="13" name="shorttitle">
    <vt:lpwstr>Supplementary Material</vt:lpwstr>
  </property>
  <property fmtid="{D5CDD505-2E9C-101B-9397-08002B2CF9AE}" pid="14" name="tablelist">
    <vt:lpwstr>no</vt:lpwstr>
  </property>
</Properties>
</file>